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0C9" w:rsidRPr="007C55B9" w:rsidRDefault="005B40C9" w:rsidP="008F0334">
      <w:pPr>
        <w:pStyle w:val="Heading1"/>
        <w:widowControl w:val="0"/>
        <w:rPr>
          <w:sz w:val="24"/>
          <w:szCs w:val="24"/>
        </w:rPr>
      </w:pPr>
      <w:bookmarkStart w:id="0" w:name="_GoBack"/>
      <w:bookmarkStart w:id="1" w:name="_Toc386193522"/>
      <w:bookmarkEnd w:id="0"/>
      <w:r>
        <w:rPr>
          <w:sz w:val="24"/>
          <w:szCs w:val="24"/>
        </w:rPr>
        <w:t>SUPPORTING INFORMATION</w:t>
      </w:r>
      <w:bookmarkEnd w:id="1"/>
    </w:p>
    <w:p w:rsidR="005B40C9" w:rsidRPr="007C55B9" w:rsidRDefault="005B40C9" w:rsidP="005B40C9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5B40C9" w:rsidRPr="007C55B9" w:rsidRDefault="001F7278" w:rsidP="005B40C9">
      <w:pPr>
        <w:pStyle w:val="NoSpacing"/>
        <w:widowControl w:val="0"/>
        <w:spacing w:line="480" w:lineRule="auto"/>
        <w:rPr>
          <w:sz w:val="24"/>
          <w:szCs w:val="24"/>
        </w:rPr>
      </w:pPr>
      <w:r w:rsidRPr="001F7278">
        <w:rPr>
          <w:b/>
          <w:sz w:val="24"/>
          <w:szCs w:val="24"/>
        </w:rPr>
        <w:t xml:space="preserve">Table </w:t>
      </w:r>
      <w:proofErr w:type="spellStart"/>
      <w:r w:rsidRPr="001F7278">
        <w:rPr>
          <w:b/>
          <w:sz w:val="24"/>
          <w:szCs w:val="24"/>
        </w:rPr>
        <w:t>S1</w:t>
      </w:r>
      <w:proofErr w:type="spellEnd"/>
      <w:r w:rsidRPr="001F7278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="005B40C9" w:rsidRPr="007C55B9">
        <w:rPr>
          <w:sz w:val="24"/>
          <w:szCs w:val="24"/>
        </w:rPr>
        <w:t>List of the 1</w:t>
      </w:r>
      <w:r w:rsidR="003532AF">
        <w:rPr>
          <w:sz w:val="24"/>
          <w:szCs w:val="24"/>
        </w:rPr>
        <w:t>38</w:t>
      </w:r>
      <w:r w:rsidR="005B40C9" w:rsidRPr="007C55B9">
        <w:rPr>
          <w:sz w:val="24"/>
          <w:szCs w:val="24"/>
        </w:rPr>
        <w:t xml:space="preserve"> species collected. Bolded are the 10 species that were selected for within-species analyses. Nomenclature follows Gleason and </w:t>
      </w:r>
      <w:proofErr w:type="spellStart"/>
      <w:r w:rsidR="005B40C9" w:rsidRPr="007C55B9">
        <w:rPr>
          <w:sz w:val="24"/>
          <w:szCs w:val="24"/>
        </w:rPr>
        <w:t>Cronquist</w:t>
      </w:r>
      <w:proofErr w:type="spellEnd"/>
      <w:r w:rsidR="005B40C9" w:rsidRPr="007C55B9">
        <w:rPr>
          <w:sz w:val="24"/>
          <w:szCs w:val="24"/>
        </w:rPr>
        <w:t xml:space="preserve"> (1991).</w:t>
      </w:r>
    </w:p>
    <w:tbl>
      <w:tblPr>
        <w:tblW w:w="8292" w:type="dxa"/>
        <w:tblInd w:w="93" w:type="dxa"/>
        <w:tblLook w:val="04A0"/>
      </w:tblPr>
      <w:tblGrid>
        <w:gridCol w:w="1892"/>
        <w:gridCol w:w="4383"/>
        <w:gridCol w:w="2017"/>
      </w:tblGrid>
      <w:tr w:rsidR="005B40C9" w:rsidRPr="007C55B9" w:rsidTr="008F136C">
        <w:trPr>
          <w:trHeight w:val="300"/>
        </w:trPr>
        <w:tc>
          <w:tcPr>
            <w:tcW w:w="1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 xml:space="preserve">Family 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Scientific Name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Life History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Apiaceae</w:t>
            </w:r>
            <w:proofErr w:type="spellEnd"/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Daucus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ro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Apocyn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pocyn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ndrosaemifoli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Asclepiad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Asclepia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incarnat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sclepias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syriac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Vincetoxic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rossic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N. Wolf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Aster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chille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millefolli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mbrosia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rtemisiifoli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mbrosia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trifid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naphalis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margaritace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000000"/>
                <w:lang w:eastAsia="en-CA"/>
              </w:rPr>
              <w:t>Benth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&amp; Hook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ntennar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neglec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Greene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rct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minus</w:t>
            </w:r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Schk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/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ster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ordifoliu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Aster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lanceolatu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color w:val="222222"/>
                <w:lang w:eastAsia="en-CA"/>
              </w:rPr>
              <w:t>Willd</w:t>
            </w:r>
            <w:proofErr w:type="spellEnd"/>
            <w:r w:rsidRPr="007C55B9">
              <w:rPr>
                <w:color w:val="222222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>Aster novae-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angliae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ster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umbella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Mil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arduus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canthoide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Centaure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jace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Chrysanthemum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leucanthem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ichor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intybu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D81C1D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>
              <w:rPr>
                <w:i/>
                <w:color w:val="000000"/>
                <w:lang w:eastAsia="en-CA"/>
              </w:rPr>
              <w:t>Cirsium</w:t>
            </w:r>
            <w:proofErr w:type="spellEnd"/>
            <w:r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>
              <w:rPr>
                <w:i/>
                <w:color w:val="000000"/>
                <w:lang w:eastAsia="en-CA"/>
              </w:rPr>
              <w:t>muticum</w:t>
            </w:r>
            <w:proofErr w:type="spellEnd"/>
            <w:r w:rsidR="005B40C9" w:rsidRPr="007C55B9">
              <w:rPr>
                <w:color w:val="000000"/>
                <w:lang w:eastAsia="en-CA"/>
              </w:rPr>
              <w:t xml:space="preserve"> (L.) </w:t>
            </w:r>
            <w:proofErr w:type="spellStart"/>
            <w:r w:rsidR="005B40C9" w:rsidRPr="007C55B9">
              <w:rPr>
                <w:color w:val="000000"/>
                <w:lang w:eastAsia="en-CA"/>
              </w:rPr>
              <w:t>Scop</w:t>
            </w:r>
            <w:proofErr w:type="spellEnd"/>
            <w:r w:rsidR="005B40C9"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Cirsium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vulgare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(</w:t>
            </w:r>
            <w:proofErr w:type="spellStart"/>
            <w:r w:rsidRPr="007C55B9">
              <w:rPr>
                <w:color w:val="222222"/>
                <w:lang w:eastAsia="en-CA"/>
              </w:rPr>
              <w:t>Savi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) </w:t>
            </w:r>
            <w:proofErr w:type="spellStart"/>
            <w:r w:rsidRPr="007C55B9">
              <w:rPr>
                <w:color w:val="222222"/>
                <w:lang w:eastAsia="en-CA"/>
              </w:rPr>
              <w:t>Tenore</w:t>
            </w:r>
            <w:proofErr w:type="spellEnd"/>
            <w:r w:rsidRPr="007C55B9">
              <w:rPr>
                <w:color w:val="222222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Conyz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canadens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222222"/>
                <w:lang w:eastAsia="en-CA"/>
              </w:rPr>
              <w:t>Cronq</w:t>
            </w:r>
            <w:proofErr w:type="spellEnd"/>
            <w:r w:rsidRPr="007C55B9">
              <w:rPr>
                <w:color w:val="222222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Erigeron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hiladelphicu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r w:rsidRPr="007C55B9">
              <w:rPr>
                <w:b/>
                <w:i/>
                <w:color w:val="000000"/>
                <w:lang w:eastAsia="en-CA"/>
              </w:rPr>
              <w:t xml:space="preserve">Erigeron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strigosus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color w:val="000000"/>
                <w:lang w:eastAsia="en-CA"/>
              </w:rPr>
              <w:t>Muhl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>. Ex Wild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Eupatorium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maculat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Euthami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graminifoli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(L.) Nutt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Helianthus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divaricatu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ierac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urantiac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ierac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kalmii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ierac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iloselloide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Vill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ierac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spp.</w:t>
            </w:r>
            <w:r w:rsidRPr="007C55B9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Inul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helenium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Lactuc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salign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Lactuc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serriol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</w:tbl>
    <w:p w:rsidR="00F33991" w:rsidRDefault="00F33991" w:rsidP="00F33991">
      <w:pPr>
        <w:suppressLineNumbers/>
      </w:pPr>
      <w:r>
        <w:br w:type="page"/>
      </w:r>
    </w:p>
    <w:tbl>
      <w:tblPr>
        <w:tblW w:w="8292" w:type="dxa"/>
        <w:tblInd w:w="93" w:type="dxa"/>
        <w:tblLook w:val="04A0"/>
      </w:tblPr>
      <w:tblGrid>
        <w:gridCol w:w="1892"/>
        <w:gridCol w:w="4383"/>
        <w:gridCol w:w="2017"/>
      </w:tblGrid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lastRenderedPageBreak/>
              <w:t xml:space="preserve">Family 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Scientific Nam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Life History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Asteraceae</w:t>
            </w:r>
            <w:proofErr w:type="spellEnd"/>
          </w:p>
        </w:tc>
        <w:tc>
          <w:tcPr>
            <w:tcW w:w="43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Lapsan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ommun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Matricaria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matricarioides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(Less.) Porter.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Matricari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recutit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Solidago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esi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Solidago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Canadensis</w:t>
            </w:r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olidago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flexicaul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olidago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junce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color w:val="222222"/>
                <w:lang w:eastAsia="en-CA"/>
              </w:rPr>
              <w:t>Aiton</w:t>
            </w:r>
            <w:proofErr w:type="spellEnd"/>
            <w:r w:rsidRPr="007C55B9">
              <w:rPr>
                <w:color w:val="222222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onchu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arvens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onchu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oleraceu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araxac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officinale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Weber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ragopogon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ratens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ussilago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farfar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Balsamin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Impatiens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pens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Meerb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Berberid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odophyll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eltat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Boragin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ynogloss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officinale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Echium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vulgare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ackel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irginian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000000"/>
                <w:lang w:eastAsia="en-CA"/>
              </w:rPr>
              <w:t>Johnst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ymphytum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spp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Brassic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lliar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etiola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</w:t>
            </w:r>
            <w:proofErr w:type="spellStart"/>
            <w:r w:rsidRPr="007C55B9">
              <w:rPr>
                <w:color w:val="000000"/>
                <w:lang w:eastAsia="en-CA"/>
              </w:rPr>
              <w:t>Bieb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.) </w:t>
            </w:r>
            <w:proofErr w:type="spellStart"/>
            <w:r w:rsidRPr="007C55B9">
              <w:rPr>
                <w:color w:val="000000"/>
                <w:lang w:eastAsia="en-CA"/>
              </w:rPr>
              <w:t>Cavar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&amp; Grand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rabis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glabr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000000"/>
                <w:lang w:eastAsia="en-CA"/>
              </w:rPr>
              <w:t>Bernh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Barbarea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vulgaris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R. Br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Brassic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rap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 xml:space="preserve">annual 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Hesperis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matronalis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Thlaspi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arvense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Campanu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Campanula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rapunculoide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Campanula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rotundifoli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Lobelia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cardinal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Caryophl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renar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serpyllifoli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/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erast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rvense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erast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ulgat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r w:rsidRPr="007C55B9">
              <w:rPr>
                <w:b/>
                <w:i/>
                <w:color w:val="000000"/>
                <w:lang w:eastAsia="en-CA"/>
              </w:rPr>
              <w:t xml:space="preserve">Dianthus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armeria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/bi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aponari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officinal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Silene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nive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Nutt.) </w:t>
            </w:r>
            <w:proofErr w:type="spellStart"/>
            <w:r w:rsidRPr="007C55B9">
              <w:rPr>
                <w:color w:val="000000"/>
                <w:lang w:eastAsia="en-CA"/>
              </w:rPr>
              <w:t>Otth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Silene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ulgar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</w:t>
            </w:r>
            <w:proofErr w:type="spellStart"/>
            <w:r w:rsidRPr="007C55B9">
              <w:rPr>
                <w:color w:val="000000"/>
                <w:lang w:eastAsia="en-CA"/>
              </w:rPr>
              <w:t>Moench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) </w:t>
            </w:r>
            <w:proofErr w:type="spellStart"/>
            <w:r w:rsidRPr="007C55B9">
              <w:rPr>
                <w:color w:val="000000"/>
                <w:lang w:eastAsia="en-CA"/>
              </w:rPr>
              <w:t>Garcke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Stellari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media</w:t>
            </w:r>
            <w:r w:rsidRPr="007C55B9">
              <w:rPr>
                <w:color w:val="222222"/>
                <w:lang w:eastAsia="en-CA"/>
              </w:rPr>
              <w:t xml:space="preserve"> (L.) Villars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Chenopod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henopod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pitat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000000"/>
                <w:lang w:eastAsia="en-CA"/>
              </w:rPr>
              <w:t>Aschers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Clus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yperic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erforat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Convolvu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Convolvulus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arvens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Crassu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>Sedum acre</w:t>
            </w:r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/biennial</w:t>
            </w:r>
          </w:p>
        </w:tc>
      </w:tr>
    </w:tbl>
    <w:p w:rsidR="005B40C9" w:rsidRPr="007C55B9" w:rsidRDefault="005B40C9" w:rsidP="00D41C97">
      <w:pPr>
        <w:suppressLineNumbers/>
      </w:pPr>
      <w:r w:rsidRPr="007C55B9">
        <w:br w:type="page"/>
      </w:r>
    </w:p>
    <w:tbl>
      <w:tblPr>
        <w:tblW w:w="8292" w:type="dxa"/>
        <w:tblInd w:w="93" w:type="dxa"/>
        <w:tblLook w:val="04A0"/>
      </w:tblPr>
      <w:tblGrid>
        <w:gridCol w:w="1892"/>
        <w:gridCol w:w="4383"/>
        <w:gridCol w:w="2017"/>
      </w:tblGrid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lastRenderedPageBreak/>
              <w:t xml:space="preserve">Family 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Scientific Nam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Life History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Euphorbiaceae</w:t>
            </w:r>
            <w:proofErr w:type="spellEnd"/>
          </w:p>
        </w:tc>
        <w:tc>
          <w:tcPr>
            <w:tcW w:w="43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D81C1D" w:rsidP="008F136C">
            <w:pPr>
              <w:widowControl w:val="0"/>
              <w:rPr>
                <w:color w:val="000000"/>
                <w:lang w:eastAsia="en-CA"/>
              </w:rPr>
            </w:pPr>
            <w:r>
              <w:rPr>
                <w:i/>
                <w:color w:val="000000"/>
                <w:lang w:eastAsia="en-CA"/>
              </w:rPr>
              <w:t xml:space="preserve">Euphorbia </w:t>
            </w:r>
            <w:proofErr w:type="spellStart"/>
            <w:r>
              <w:rPr>
                <w:i/>
                <w:color w:val="000000"/>
                <w:lang w:eastAsia="en-CA"/>
              </w:rPr>
              <w:t>cypariassias</w:t>
            </w:r>
            <w:proofErr w:type="spellEnd"/>
            <w:r w:rsidR="005B40C9"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Fabaceae</w:t>
            </w:r>
            <w:proofErr w:type="spellEnd"/>
          </w:p>
        </w:tc>
        <w:tc>
          <w:tcPr>
            <w:tcW w:w="4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Coronill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ari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i/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Desmod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spp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Lathyru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latifoliu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/annu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Lotus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orniculatu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Medicago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lupulin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Medicago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sativ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Melilotu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alba</w:t>
            </w:r>
            <w:r w:rsidRPr="007C55B9">
              <w:rPr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color w:val="222222"/>
                <w:lang w:eastAsia="en-CA"/>
              </w:rPr>
              <w:t>Medikus</w:t>
            </w:r>
            <w:proofErr w:type="spellEnd"/>
            <w:r w:rsidRPr="007C55B9">
              <w:rPr>
                <w:color w:val="222222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Melilotu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officinal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(L.) Pallas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rifol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dubi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Sibth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rifol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hybrid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rifol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ratense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Trifol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repen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Vic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racc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/bi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Geran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Geranium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maculat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Geranium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robertani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Hydrophyl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Hydrophyll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irginian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Irid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Sisyrinch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montan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Greene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Labiat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Glechom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hederace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D81C1D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>
              <w:rPr>
                <w:i/>
                <w:color w:val="000000"/>
                <w:lang w:eastAsia="en-CA"/>
              </w:rPr>
              <w:t>Clinopodium</w:t>
            </w:r>
            <w:proofErr w:type="spellEnd"/>
            <w:r w:rsidR="005B40C9"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="005B40C9" w:rsidRPr="007C55B9">
              <w:rPr>
                <w:i/>
                <w:color w:val="000000"/>
                <w:lang w:eastAsia="en-CA"/>
              </w:rPr>
              <w:t>vulgaris</w:t>
            </w:r>
            <w:proofErr w:type="spellEnd"/>
            <w:r w:rsidR="005B40C9"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Lam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Leonuru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cardiac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Menth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rvens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runell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ulgar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Thymus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serpyll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Lil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ll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ernu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Roth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Smilacin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racemos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000000"/>
                <w:lang w:eastAsia="en-CA"/>
              </w:rPr>
              <w:t>Desf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i/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Trillium spp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Lythr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Lythrum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salicari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Malv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Malv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neglec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Wallr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Nyctagin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i/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Mirabilis spp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Onagr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Epilobium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hirsutum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Oenother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bienn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Oenother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perenni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Orchid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Epipactis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helleborine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(L.) </w:t>
            </w:r>
            <w:proofErr w:type="spellStart"/>
            <w:r w:rsidRPr="007C55B9">
              <w:rPr>
                <w:color w:val="222222"/>
                <w:lang w:eastAsia="en-CA"/>
              </w:rPr>
              <w:t>Crantz</w:t>
            </w:r>
            <w:proofErr w:type="spellEnd"/>
            <w:r w:rsidRPr="007C55B9">
              <w:rPr>
                <w:color w:val="222222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Oxalid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r w:rsidRPr="007C55B9">
              <w:rPr>
                <w:b/>
                <w:i/>
                <w:color w:val="000000"/>
                <w:lang w:eastAsia="en-CA"/>
              </w:rPr>
              <w:t xml:space="preserve">Oxalis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corniculata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Plantagin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Plantago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lanceolata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lantago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major</w:t>
            </w:r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D16C19">
        <w:trPr>
          <w:trHeight w:val="300"/>
        </w:trPr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Polemon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Phlox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anicula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</w:tbl>
    <w:p w:rsidR="005B40C9" w:rsidRPr="007C55B9" w:rsidRDefault="005B40C9" w:rsidP="00D41C97">
      <w:pPr>
        <w:suppressLineNumbers/>
      </w:pPr>
      <w:r w:rsidRPr="007C55B9">
        <w:br w:type="page"/>
      </w:r>
    </w:p>
    <w:tbl>
      <w:tblPr>
        <w:tblW w:w="8292" w:type="dxa"/>
        <w:tblInd w:w="93" w:type="dxa"/>
        <w:tblLook w:val="04A0"/>
      </w:tblPr>
      <w:tblGrid>
        <w:gridCol w:w="1892"/>
        <w:gridCol w:w="4383"/>
        <w:gridCol w:w="2017"/>
      </w:tblGrid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lastRenderedPageBreak/>
              <w:t xml:space="preserve">Family 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Scientific Nam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Life History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Polygonaceae</w:t>
            </w:r>
            <w:proofErr w:type="spellEnd"/>
          </w:p>
        </w:tc>
        <w:tc>
          <w:tcPr>
            <w:tcW w:w="43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olygon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ersicari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Rumex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acetosella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Rumex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crispus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Primu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Lysimach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iliat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Ranuncul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ctae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alba</w:t>
            </w:r>
            <w:r w:rsidRPr="007C55B9">
              <w:rPr>
                <w:color w:val="000000"/>
                <w:lang w:eastAsia="en-CA"/>
              </w:rPr>
              <w:t xml:space="preserve"> (L.) Mil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nemone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nadens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nemone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irginian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Aquilegia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nadens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Ranunculus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cr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Ros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Agrimon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gryposepal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Wallr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Fragar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irginian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Ge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anadense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Jacq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Ge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triflorum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Pursh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otentill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argente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otentill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recta</w:t>
            </w:r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Rub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Galium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mollugo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Scrophulari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Linari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vulgari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Miller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enstemon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hirsutu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 (L.) </w:t>
            </w:r>
            <w:proofErr w:type="spellStart"/>
            <w:r w:rsidRPr="007C55B9">
              <w:rPr>
                <w:color w:val="000000"/>
                <w:lang w:eastAsia="en-CA"/>
              </w:rPr>
              <w:t>Willd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b/>
                <w:color w:val="000000"/>
                <w:lang w:eastAsia="en-CA"/>
              </w:rPr>
            </w:pP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Verbascum</w:t>
            </w:r>
            <w:proofErr w:type="spellEnd"/>
            <w:r w:rsidRPr="007C55B9">
              <w:rPr>
                <w:b/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b/>
                <w:i/>
                <w:color w:val="000000"/>
                <w:lang w:eastAsia="en-CA"/>
              </w:rPr>
              <w:t>thapsus</w:t>
            </w:r>
            <w:proofErr w:type="spellEnd"/>
            <w:r w:rsidRPr="007C55B9">
              <w:rPr>
                <w:b/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biennial</w:t>
            </w:r>
          </w:p>
        </w:tc>
      </w:tr>
      <w:tr w:rsidR="00D81C1D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1C1D" w:rsidRPr="007C55B9" w:rsidRDefault="00D81C1D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1C1D" w:rsidRPr="00D81C1D" w:rsidRDefault="00D81C1D" w:rsidP="008F136C">
            <w:pPr>
              <w:widowControl w:val="0"/>
              <w:rPr>
                <w:color w:val="000000"/>
                <w:lang w:eastAsia="en-CA"/>
              </w:rPr>
            </w:pPr>
            <w:r>
              <w:rPr>
                <w:i/>
                <w:color w:val="000000"/>
                <w:lang w:eastAsia="en-CA"/>
              </w:rPr>
              <w:t xml:space="preserve">Veronica </w:t>
            </w:r>
            <w:proofErr w:type="spellStart"/>
            <w:r>
              <w:rPr>
                <w:i/>
                <w:color w:val="000000"/>
                <w:lang w:eastAsia="en-CA"/>
              </w:rPr>
              <w:t>arvensis</w:t>
            </w:r>
            <w:proofErr w:type="spellEnd"/>
            <w:r>
              <w:rPr>
                <w:i/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>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1C1D" w:rsidRPr="007C55B9" w:rsidRDefault="00D81C1D" w:rsidP="008F136C">
            <w:pPr>
              <w:widowControl w:val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Veronica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peregrin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annu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 xml:space="preserve">Veronica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serpyllifoli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Urtic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Urtic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chamaedryoides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Pursh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proofErr w:type="spellStart"/>
            <w:r w:rsidRPr="007C55B9">
              <w:rPr>
                <w:i/>
                <w:color w:val="222222"/>
                <w:lang w:eastAsia="en-CA"/>
              </w:rPr>
              <w:t>Urtica</w:t>
            </w:r>
            <w:proofErr w:type="spellEnd"/>
            <w:r w:rsidRPr="007C55B9">
              <w:rPr>
                <w:i/>
                <w:color w:val="222222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dioica</w:t>
            </w:r>
            <w:proofErr w:type="spellEnd"/>
            <w:r w:rsidRPr="007C55B9">
              <w:rPr>
                <w:color w:val="222222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color w:val="000000"/>
                <w:lang w:eastAsia="en-CA"/>
              </w:rPr>
              <w:t>Verbenaceae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proofErr w:type="spellStart"/>
            <w:r w:rsidRPr="007C55B9">
              <w:rPr>
                <w:i/>
                <w:color w:val="000000"/>
                <w:lang w:eastAsia="en-CA"/>
              </w:rPr>
              <w:t>Phryma</w:t>
            </w:r>
            <w:proofErr w:type="spellEnd"/>
            <w:r w:rsidRPr="007C55B9">
              <w:rPr>
                <w:i/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i/>
                <w:color w:val="000000"/>
                <w:lang w:eastAsia="en-CA"/>
              </w:rPr>
              <w:t>leptostachya</w:t>
            </w:r>
            <w:proofErr w:type="spellEnd"/>
            <w:r w:rsidRPr="007C55B9">
              <w:rPr>
                <w:color w:val="000000"/>
                <w:lang w:eastAsia="en-CA"/>
              </w:rPr>
              <w:t xml:space="preserve"> 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222222"/>
                <w:lang w:eastAsia="en-CA"/>
              </w:rPr>
            </w:pPr>
            <w:r w:rsidRPr="007C55B9">
              <w:rPr>
                <w:i/>
                <w:color w:val="222222"/>
                <w:lang w:eastAsia="en-CA"/>
              </w:rPr>
              <w:t xml:space="preserve">Verbena </w:t>
            </w:r>
            <w:proofErr w:type="spellStart"/>
            <w:r w:rsidRPr="007C55B9">
              <w:rPr>
                <w:i/>
                <w:color w:val="222222"/>
                <w:lang w:eastAsia="en-CA"/>
              </w:rPr>
              <w:t>hastata</w:t>
            </w:r>
            <w:proofErr w:type="spellEnd"/>
            <w:r w:rsidRPr="007C55B9">
              <w:rPr>
                <w:color w:val="222222"/>
                <w:lang w:eastAsia="en-CA"/>
              </w:rPr>
              <w:t> L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8F136C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i/>
                <w:color w:val="000000"/>
                <w:lang w:eastAsia="en-CA"/>
              </w:rPr>
              <w:t>Verbena simplex</w:t>
            </w:r>
            <w:r w:rsidRPr="007C55B9">
              <w:rPr>
                <w:color w:val="000000"/>
                <w:lang w:eastAsia="en-CA"/>
              </w:rPr>
              <w:t xml:space="preserve"> </w:t>
            </w:r>
            <w:proofErr w:type="spellStart"/>
            <w:r w:rsidRPr="007C55B9">
              <w:rPr>
                <w:color w:val="000000"/>
                <w:lang w:eastAsia="en-CA"/>
              </w:rPr>
              <w:t>Lehm</w:t>
            </w:r>
            <w:proofErr w:type="spellEnd"/>
            <w:r w:rsidRPr="007C55B9">
              <w:rPr>
                <w:color w:val="000000"/>
                <w:lang w:eastAsia="en-CA"/>
              </w:rPr>
              <w:t>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  <w:r w:rsidRPr="007C55B9">
              <w:rPr>
                <w:color w:val="000000"/>
                <w:lang w:eastAsia="en-CA"/>
              </w:rPr>
              <w:t>perennial</w:t>
            </w:r>
          </w:p>
        </w:tc>
      </w:tr>
      <w:tr w:rsidR="005B40C9" w:rsidRPr="007C55B9" w:rsidTr="00A830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</w:tr>
      <w:tr w:rsidR="005B40C9" w:rsidRPr="007C55B9" w:rsidTr="00A830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</w:tr>
      <w:tr w:rsidR="005B40C9" w:rsidRPr="007C55B9" w:rsidTr="00A830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</w:tr>
      <w:tr w:rsidR="005B40C9" w:rsidRPr="007C55B9" w:rsidTr="00A830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</w:tr>
      <w:tr w:rsidR="005B40C9" w:rsidRPr="007C55B9" w:rsidTr="00A830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0C9" w:rsidRPr="007C55B9" w:rsidRDefault="005B40C9" w:rsidP="008F136C">
            <w:pPr>
              <w:widowControl w:val="0"/>
              <w:rPr>
                <w:color w:val="000000"/>
                <w:lang w:eastAsia="en-CA"/>
              </w:rPr>
            </w:pPr>
          </w:p>
        </w:tc>
      </w:tr>
    </w:tbl>
    <w:p w:rsidR="001B39C6" w:rsidRDefault="001B39C6" w:rsidP="008F0334">
      <w:pPr>
        <w:suppressLineNumbers/>
        <w:tabs>
          <w:tab w:val="left" w:pos="4095"/>
        </w:tabs>
        <w:spacing w:line="480" w:lineRule="auto"/>
      </w:pPr>
    </w:p>
    <w:p w:rsidR="001B39C6" w:rsidRDefault="001B39C6" w:rsidP="00D27C87">
      <w:pPr>
        <w:suppressLineNumbers/>
      </w:pPr>
      <w:r>
        <w:br w:type="page"/>
      </w:r>
    </w:p>
    <w:p w:rsidR="00860954" w:rsidRDefault="00860954" w:rsidP="00860954">
      <w:pPr>
        <w:suppressLineNumbers/>
        <w:spacing w:line="480" w:lineRule="auto"/>
        <w:rPr>
          <w:b/>
        </w:rPr>
      </w:pPr>
      <w:r>
        <w:rPr>
          <w:b/>
        </w:rPr>
        <w:lastRenderedPageBreak/>
        <w:t>(a)</w:t>
      </w:r>
    </w:p>
    <w:p w:rsidR="00860954" w:rsidRDefault="0069593F" w:rsidP="00E361E8">
      <w:pPr>
        <w:suppressLineNumbers/>
        <w:spacing w:line="480" w:lineRule="auto"/>
        <w:rPr>
          <w:b/>
        </w:rPr>
      </w:pPr>
      <w:r w:rsidRPr="00020412">
        <w:rPr>
          <w:noProof/>
          <w:lang w:val="en-IN" w:eastAsia="en-IN"/>
        </w:rPr>
        <w:drawing>
          <wp:inline distT="0" distB="0" distL="0" distR="0">
            <wp:extent cx="5731510" cy="515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5717" t="15951" r="11624" b="18597"/>
                    <a:stretch/>
                  </pic:blipFill>
                  <pic:spPr bwMode="auto">
                    <a:xfrm>
                      <a:off x="0" y="0"/>
                      <a:ext cx="5731510" cy="5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60954" w:rsidRDefault="00860954" w:rsidP="00E361E8">
      <w:pPr>
        <w:suppressLineNumbers/>
        <w:spacing w:line="480" w:lineRule="auto"/>
        <w:rPr>
          <w:b/>
        </w:rPr>
      </w:pPr>
    </w:p>
    <w:p w:rsidR="00860954" w:rsidRDefault="00860954" w:rsidP="00E361E8">
      <w:pPr>
        <w:suppressLineNumbers/>
        <w:spacing w:line="480" w:lineRule="auto"/>
        <w:rPr>
          <w:b/>
        </w:rPr>
      </w:pPr>
    </w:p>
    <w:p w:rsidR="00E361E8" w:rsidRDefault="00860954" w:rsidP="00860954">
      <w:pPr>
        <w:suppressLineNumbers/>
        <w:spacing w:line="480" w:lineRule="auto"/>
      </w:pPr>
      <w:r>
        <w:t xml:space="preserve">Figure </w:t>
      </w:r>
      <w:proofErr w:type="spellStart"/>
      <w:proofErr w:type="gramStart"/>
      <w:r>
        <w:t>S1</w:t>
      </w:r>
      <w:proofErr w:type="spellEnd"/>
      <w:r>
        <w:t>(</w:t>
      </w:r>
      <w:proofErr w:type="gramEnd"/>
      <w:r>
        <w:t>a)</w:t>
      </w:r>
    </w:p>
    <w:p w:rsidR="0069593F" w:rsidRDefault="0069593F" w:rsidP="00860954">
      <w:pPr>
        <w:suppressLineNumbers/>
        <w:spacing w:line="480" w:lineRule="auto"/>
        <w:rPr>
          <w:b/>
        </w:rPr>
      </w:pPr>
    </w:p>
    <w:p w:rsidR="0069593F" w:rsidRDefault="0069593F" w:rsidP="00860954">
      <w:pPr>
        <w:suppressLineNumbers/>
        <w:spacing w:line="480" w:lineRule="auto"/>
        <w:rPr>
          <w:b/>
        </w:rPr>
      </w:pPr>
    </w:p>
    <w:p w:rsidR="0069593F" w:rsidRDefault="0069593F" w:rsidP="00860954">
      <w:pPr>
        <w:suppressLineNumbers/>
        <w:spacing w:line="480" w:lineRule="auto"/>
        <w:rPr>
          <w:b/>
        </w:rPr>
      </w:pPr>
    </w:p>
    <w:p w:rsidR="0069593F" w:rsidRDefault="0069593F" w:rsidP="00860954">
      <w:pPr>
        <w:suppressLineNumbers/>
        <w:spacing w:line="480" w:lineRule="auto"/>
        <w:rPr>
          <w:b/>
        </w:rPr>
      </w:pPr>
    </w:p>
    <w:p w:rsidR="0069593F" w:rsidRDefault="0069593F" w:rsidP="00860954">
      <w:pPr>
        <w:suppressLineNumbers/>
        <w:spacing w:line="480" w:lineRule="auto"/>
        <w:rPr>
          <w:b/>
        </w:rPr>
      </w:pPr>
    </w:p>
    <w:p w:rsidR="0069593F" w:rsidRDefault="0069593F" w:rsidP="00860954">
      <w:pPr>
        <w:suppressLineNumbers/>
        <w:spacing w:line="480" w:lineRule="auto"/>
        <w:rPr>
          <w:b/>
        </w:rPr>
      </w:pPr>
    </w:p>
    <w:p w:rsidR="00860954" w:rsidRPr="00E361E8" w:rsidRDefault="00860954" w:rsidP="00860954">
      <w:pPr>
        <w:suppressLineNumbers/>
        <w:spacing w:line="480" w:lineRule="auto"/>
      </w:pPr>
      <w:r>
        <w:rPr>
          <w:b/>
        </w:rPr>
        <w:lastRenderedPageBreak/>
        <w:t>(b)</w:t>
      </w:r>
    </w:p>
    <w:p w:rsidR="00860954" w:rsidRDefault="00860954" w:rsidP="00860954">
      <w:pPr>
        <w:suppressLineNumbers/>
        <w:spacing w:line="480" w:lineRule="auto"/>
        <w:rPr>
          <w:b/>
        </w:rPr>
      </w:pPr>
    </w:p>
    <w:p w:rsidR="00860954" w:rsidRDefault="0069593F" w:rsidP="00860954">
      <w:pPr>
        <w:suppressLineNumbers/>
        <w:spacing w:line="480" w:lineRule="auto"/>
        <w:rPr>
          <w:b/>
        </w:rPr>
      </w:pPr>
      <w:r w:rsidRPr="00020412">
        <w:rPr>
          <w:noProof/>
          <w:lang w:val="en-IN" w:eastAsia="en-IN"/>
        </w:rPr>
        <w:drawing>
          <wp:inline distT="0" distB="0" distL="0" distR="0">
            <wp:extent cx="5166911" cy="4895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3328" t="13116" r="12467" b="16412"/>
                    <a:stretch/>
                  </pic:blipFill>
                  <pic:spPr bwMode="auto">
                    <a:xfrm>
                      <a:off x="0" y="0"/>
                      <a:ext cx="5171253" cy="489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60954" w:rsidRDefault="00860954" w:rsidP="00860954">
      <w:pPr>
        <w:suppressLineNumbers/>
        <w:spacing w:line="480" w:lineRule="auto"/>
        <w:rPr>
          <w:b/>
        </w:rPr>
      </w:pPr>
    </w:p>
    <w:p w:rsidR="0069593F" w:rsidRPr="00860954" w:rsidRDefault="0069593F" w:rsidP="0069593F">
      <w:pPr>
        <w:suppressLineNumbers/>
        <w:spacing w:line="480" w:lineRule="auto"/>
      </w:pPr>
      <w:r>
        <w:t xml:space="preserve">Figure </w:t>
      </w:r>
      <w:proofErr w:type="spellStart"/>
      <w:proofErr w:type="gramStart"/>
      <w:r>
        <w:t>S1</w:t>
      </w:r>
      <w:proofErr w:type="spellEnd"/>
      <w:r>
        <w:t>(</w:t>
      </w:r>
      <w:proofErr w:type="gramEnd"/>
      <w:r>
        <w:t>b)</w:t>
      </w:r>
    </w:p>
    <w:p w:rsidR="00860954" w:rsidRDefault="00860954" w:rsidP="00860954">
      <w:pPr>
        <w:suppressLineNumbers/>
        <w:spacing w:line="480" w:lineRule="auto"/>
        <w:rPr>
          <w:b/>
        </w:rPr>
      </w:pPr>
    </w:p>
    <w:p w:rsidR="00860954" w:rsidRDefault="00860954" w:rsidP="00860954">
      <w:pPr>
        <w:suppressLineNumbers/>
        <w:spacing w:line="480" w:lineRule="auto"/>
        <w:rPr>
          <w:b/>
        </w:rPr>
      </w:pPr>
    </w:p>
    <w:p w:rsidR="00860954" w:rsidRDefault="00860954" w:rsidP="00860954">
      <w:pPr>
        <w:suppressLineNumbers/>
        <w:spacing w:line="480" w:lineRule="auto"/>
        <w:rPr>
          <w:b/>
        </w:rPr>
      </w:pPr>
    </w:p>
    <w:p w:rsidR="0069593F" w:rsidRDefault="0069593F" w:rsidP="0069593F">
      <w:pPr>
        <w:suppressLineNumbers/>
        <w:spacing w:line="480" w:lineRule="auto"/>
        <w:rPr>
          <w:b/>
        </w:rPr>
      </w:pPr>
    </w:p>
    <w:p w:rsidR="0069593F" w:rsidRDefault="0069593F" w:rsidP="0069593F">
      <w:pPr>
        <w:suppressLineNumbers/>
        <w:spacing w:line="480" w:lineRule="auto"/>
        <w:rPr>
          <w:b/>
        </w:rPr>
      </w:pPr>
    </w:p>
    <w:p w:rsidR="0069593F" w:rsidRDefault="0069593F" w:rsidP="0069593F">
      <w:pPr>
        <w:suppressLineNumbers/>
        <w:spacing w:line="480" w:lineRule="auto"/>
        <w:rPr>
          <w:b/>
        </w:rPr>
      </w:pPr>
    </w:p>
    <w:p w:rsidR="0069593F" w:rsidRDefault="0069593F" w:rsidP="0069593F">
      <w:pPr>
        <w:suppressLineNumbers/>
        <w:spacing w:line="480" w:lineRule="auto"/>
        <w:rPr>
          <w:b/>
        </w:rPr>
      </w:pPr>
    </w:p>
    <w:p w:rsidR="001B39C6" w:rsidRDefault="001B39C6" w:rsidP="00D27C87">
      <w:pPr>
        <w:spacing w:line="480" w:lineRule="auto"/>
      </w:pPr>
      <w:proofErr w:type="gramStart"/>
      <w:r w:rsidRPr="00D27C87">
        <w:rPr>
          <w:b/>
        </w:rPr>
        <w:lastRenderedPageBreak/>
        <w:t>Fig.</w:t>
      </w:r>
      <w:proofErr w:type="gramEnd"/>
      <w:r w:rsidRPr="00D27C87">
        <w:rPr>
          <w:b/>
        </w:rPr>
        <w:t xml:space="preserve"> </w:t>
      </w:r>
      <w:proofErr w:type="spellStart"/>
      <w:r w:rsidRPr="00D27C87">
        <w:rPr>
          <w:b/>
        </w:rPr>
        <w:t>S1</w:t>
      </w:r>
      <w:proofErr w:type="spellEnd"/>
      <w:r>
        <w:t xml:space="preserve">.  </w:t>
      </w:r>
      <w:proofErr w:type="spellStart"/>
      <w:r w:rsidRPr="00B9605F">
        <w:t>Phylogenetic</w:t>
      </w:r>
      <w:proofErr w:type="spellEnd"/>
      <w:r w:rsidRPr="00B9605F">
        <w:t xml:space="preserve"> tree created following </w:t>
      </w:r>
      <w:proofErr w:type="spellStart"/>
      <w:r w:rsidRPr="00B9605F">
        <w:t>Phylomatic</w:t>
      </w:r>
      <w:proofErr w:type="spellEnd"/>
      <w:r w:rsidRPr="00B9605F">
        <w:t xml:space="preserve"> (version 3.0, http://www.phylodiversity.net</w:t>
      </w:r>
      <w:r w:rsidR="0032110E">
        <w:t>;</w:t>
      </w:r>
      <w:r w:rsidRPr="00B9605F">
        <w:t xml:space="preserve"> Webb et al. 2011) </w:t>
      </w:r>
      <w:r w:rsidR="0032110E">
        <w:t>for: (a</w:t>
      </w:r>
      <w:proofErr w:type="gramStart"/>
      <w:r w:rsidR="0032110E">
        <w:t>)  97</w:t>
      </w:r>
      <w:proofErr w:type="gramEnd"/>
      <w:r w:rsidR="0032110E">
        <w:t xml:space="preserve"> species from 37 families (not in</w:t>
      </w:r>
      <w:r w:rsidR="00996BA1">
        <w:t>c</w:t>
      </w:r>
      <w:r w:rsidR="0032110E">
        <w:t xml:space="preserve">luding </w:t>
      </w:r>
      <w:proofErr w:type="spellStart"/>
      <w:r w:rsidR="0032110E">
        <w:t>Asteraceae</w:t>
      </w:r>
      <w:proofErr w:type="spellEnd"/>
      <w:r w:rsidR="0032110E">
        <w:t xml:space="preserve">); and (b) 41 species from the </w:t>
      </w:r>
      <w:proofErr w:type="spellStart"/>
      <w:r w:rsidR="0032110E">
        <w:t>Asteraceae</w:t>
      </w:r>
      <w:proofErr w:type="spellEnd"/>
      <w:r w:rsidR="0032110E">
        <w:t xml:space="preserve"> family.  Trees were pl</w:t>
      </w:r>
      <w:r w:rsidRPr="00B9605F">
        <w:t xml:space="preserve">otted </w:t>
      </w:r>
      <w:r w:rsidR="0032110E">
        <w:t xml:space="preserve">using R </w:t>
      </w:r>
      <w:r w:rsidRPr="00B9605F">
        <w:t>(R Development Core Team 2012)</w:t>
      </w:r>
      <w:r w:rsidR="0032110E">
        <w:t xml:space="preserve"> and the ape package version 3.4 (</w:t>
      </w:r>
      <w:proofErr w:type="spellStart"/>
      <w:r w:rsidR="0032110E">
        <w:t>Paradis</w:t>
      </w:r>
      <w:proofErr w:type="spellEnd"/>
      <w:r w:rsidR="0032110E">
        <w:t xml:space="preserve"> et al. 2004). </w:t>
      </w:r>
    </w:p>
    <w:p w:rsidR="005B40C9" w:rsidRDefault="001B39C6" w:rsidP="00D41C97">
      <w:pPr>
        <w:suppressLineNumbers/>
        <w:tabs>
          <w:tab w:val="left" w:pos="4095"/>
        </w:tabs>
        <w:spacing w:line="480" w:lineRule="auto"/>
      </w:pPr>
      <w:r>
        <w:t xml:space="preserve"> </w:t>
      </w:r>
    </w:p>
    <w:p w:rsidR="005B40C9" w:rsidRPr="007D1A6F" w:rsidRDefault="003E7B1F" w:rsidP="00D41C97">
      <w:pPr>
        <w:suppressLineNumbers/>
        <w:jc w:val="center"/>
      </w:pPr>
      <w:r>
        <w:object w:dxaOrig="11339" w:dyaOrig="244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.3pt;height:659.1pt" o:ole="">
            <v:imagedata r:id="rId10" o:title=""/>
          </v:shape>
          <o:OLEObject Type="Embed" ProgID="SigmaPlotGraphicObject.9" ShapeID="_x0000_i1025" DrawAspect="Content" ObjectID="_1534766828" r:id="rId11"/>
        </w:object>
      </w:r>
    </w:p>
    <w:p w:rsidR="00A65CE5" w:rsidRDefault="00A65CE5" w:rsidP="00D41C97">
      <w:pPr>
        <w:suppressLineNumbers/>
        <w:jc w:val="center"/>
      </w:pPr>
    </w:p>
    <w:p w:rsidR="005B40C9" w:rsidRPr="007D1A6F" w:rsidRDefault="005B40C9" w:rsidP="00D41C97">
      <w:pPr>
        <w:suppressLineNumbers/>
        <w:jc w:val="center"/>
      </w:pPr>
      <w:r>
        <w:t xml:space="preserve">Figure </w:t>
      </w:r>
      <w:proofErr w:type="spellStart"/>
      <w:r w:rsidR="0013364E">
        <w:t>S</w:t>
      </w:r>
      <w:r w:rsidR="00EC780F">
        <w:t>2</w:t>
      </w:r>
      <w:proofErr w:type="spellEnd"/>
    </w:p>
    <w:p w:rsidR="005B40C9" w:rsidRPr="007D1A6F" w:rsidRDefault="006C16D8" w:rsidP="005B40C9">
      <w:pPr>
        <w:pStyle w:val="NoSpacing"/>
        <w:widowControl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br w:type="page"/>
      </w:r>
      <w:proofErr w:type="gramStart"/>
      <w:r w:rsidR="005B40C9" w:rsidRPr="007D1A6F">
        <w:rPr>
          <w:b/>
          <w:sz w:val="24"/>
          <w:szCs w:val="24"/>
        </w:rPr>
        <w:lastRenderedPageBreak/>
        <w:t>Fig.</w:t>
      </w:r>
      <w:proofErr w:type="gramEnd"/>
      <w:r w:rsidR="005B40C9" w:rsidRPr="007D1A6F">
        <w:rPr>
          <w:b/>
          <w:sz w:val="24"/>
          <w:szCs w:val="24"/>
        </w:rPr>
        <w:t xml:space="preserve"> </w:t>
      </w:r>
      <w:proofErr w:type="spellStart"/>
      <w:r w:rsidR="0013364E">
        <w:rPr>
          <w:b/>
          <w:sz w:val="24"/>
          <w:szCs w:val="24"/>
        </w:rPr>
        <w:t>S</w:t>
      </w:r>
      <w:r w:rsidR="009B6F9F">
        <w:rPr>
          <w:b/>
          <w:sz w:val="24"/>
          <w:szCs w:val="24"/>
        </w:rPr>
        <w:t>2</w:t>
      </w:r>
      <w:proofErr w:type="spellEnd"/>
      <w:r w:rsidR="005B40C9" w:rsidRPr="007D1A6F">
        <w:rPr>
          <w:b/>
          <w:sz w:val="24"/>
          <w:szCs w:val="24"/>
        </w:rPr>
        <w:t>.</w:t>
      </w:r>
      <w:r w:rsidR="005B40C9" w:rsidRPr="007D1A6F">
        <w:rPr>
          <w:sz w:val="24"/>
          <w:szCs w:val="24"/>
        </w:rPr>
        <w:t xml:space="preserve">  Within-species (n=20) relationships for body size metrics involving: </w:t>
      </w:r>
      <w:r w:rsidR="005B40C9" w:rsidRPr="007D1A6F">
        <w:rPr>
          <w:i/>
          <w:sz w:val="24"/>
          <w:szCs w:val="24"/>
        </w:rPr>
        <w:t xml:space="preserve">Erigeron </w:t>
      </w:r>
      <w:proofErr w:type="spellStart"/>
      <w:r w:rsidR="005B40C9" w:rsidRPr="007D1A6F">
        <w:rPr>
          <w:i/>
          <w:sz w:val="24"/>
          <w:szCs w:val="24"/>
        </w:rPr>
        <w:t>strigosus</w:t>
      </w:r>
      <w:proofErr w:type="spellEnd"/>
      <w:r w:rsidR="005B40C9" w:rsidRPr="007D1A6F">
        <w:rPr>
          <w:sz w:val="24"/>
          <w:szCs w:val="24"/>
        </w:rPr>
        <w:t xml:space="preserve"> (a-e); and </w:t>
      </w:r>
      <w:proofErr w:type="spellStart"/>
      <w:r w:rsidR="005B40C9" w:rsidRPr="007D1A6F">
        <w:rPr>
          <w:i/>
          <w:sz w:val="24"/>
          <w:szCs w:val="24"/>
        </w:rPr>
        <w:t>Hesperis</w:t>
      </w:r>
      <w:proofErr w:type="spellEnd"/>
      <w:r w:rsidR="005B40C9" w:rsidRPr="007D1A6F">
        <w:rPr>
          <w:i/>
          <w:sz w:val="24"/>
          <w:szCs w:val="24"/>
        </w:rPr>
        <w:t xml:space="preserve"> </w:t>
      </w:r>
      <w:proofErr w:type="spellStart"/>
      <w:r w:rsidR="005B40C9" w:rsidRPr="007D1A6F">
        <w:rPr>
          <w:i/>
          <w:sz w:val="24"/>
          <w:szCs w:val="24"/>
        </w:rPr>
        <w:t>matronalis</w:t>
      </w:r>
      <w:proofErr w:type="spellEnd"/>
      <w:r w:rsidR="005B40C9" w:rsidRPr="007D1A6F">
        <w:rPr>
          <w:sz w:val="24"/>
          <w:szCs w:val="24"/>
        </w:rPr>
        <w:t xml:space="preserve"> (f-j). The coefficient of determination (</w:t>
      </w:r>
      <w:proofErr w:type="spellStart"/>
      <w:r w:rsidR="005B40C9" w:rsidRPr="007D1A6F">
        <w:rPr>
          <w:sz w:val="24"/>
          <w:szCs w:val="24"/>
        </w:rPr>
        <w:t>r</w:t>
      </w:r>
      <w:r w:rsidR="005B40C9" w:rsidRPr="007D1A6F">
        <w:rPr>
          <w:sz w:val="24"/>
          <w:szCs w:val="24"/>
          <w:vertAlign w:val="superscript"/>
        </w:rPr>
        <w:t>2</w:t>
      </w:r>
      <w:proofErr w:type="spellEnd"/>
      <w:r w:rsidR="005B40C9" w:rsidRPr="007D1A6F">
        <w:rPr>
          <w:sz w:val="24"/>
          <w:szCs w:val="24"/>
        </w:rPr>
        <w:t xml:space="preserve">) and the associated P values are from Type I linear regression analysis. Solid lines are from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regression analyses; m =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slope; t and associated P values test for deviation from the null hypothesis of </w:t>
      </w:r>
      <w:proofErr w:type="spellStart"/>
      <w:r w:rsidR="005B40C9" w:rsidRPr="007D1A6F">
        <w:rPr>
          <w:sz w:val="24"/>
          <w:szCs w:val="24"/>
        </w:rPr>
        <w:t>isometry</w:t>
      </w:r>
      <w:proofErr w:type="spellEnd"/>
      <w:r w:rsidR="005B40C9" w:rsidRPr="007D1A6F">
        <w:rPr>
          <w:sz w:val="24"/>
          <w:szCs w:val="24"/>
        </w:rPr>
        <w:t xml:space="preserve">. Dashed lines are shown only to illustrate the slope angles (not the actual line positions) for hypothetical isometric relationships — 1:1 (in a, b, f, g) where both metrics scale in three dimensions; 3:2 (in c, h) where one metric scales in three dimensions and the other scales in two dimensions, and 3:1 (in d, e, </w:t>
      </w:r>
      <w:proofErr w:type="spellStart"/>
      <w:r w:rsidR="005B40C9" w:rsidRPr="007D1A6F">
        <w:rPr>
          <w:sz w:val="24"/>
          <w:szCs w:val="24"/>
        </w:rPr>
        <w:t>i</w:t>
      </w:r>
      <w:proofErr w:type="spellEnd"/>
      <w:r w:rsidR="005B40C9" w:rsidRPr="007D1A6F">
        <w:rPr>
          <w:sz w:val="24"/>
          <w:szCs w:val="24"/>
        </w:rPr>
        <w:t>, j) where one metric scales</w:t>
      </w:r>
      <w:r w:rsidR="005F43C6">
        <w:rPr>
          <w:sz w:val="24"/>
          <w:szCs w:val="24"/>
        </w:rPr>
        <w:t xml:space="preserve"> </w:t>
      </w:r>
      <w:r w:rsidR="005B40C9" w:rsidRPr="007D1A6F">
        <w:rPr>
          <w:sz w:val="24"/>
          <w:szCs w:val="24"/>
        </w:rPr>
        <w:t>in three dimensions and the other scales in one dimension.</w:t>
      </w:r>
    </w:p>
    <w:p w:rsidR="005B40C9" w:rsidRPr="007D1A6F" w:rsidRDefault="0069593F" w:rsidP="00D41C97">
      <w:pPr>
        <w:pStyle w:val="NoSpacing"/>
        <w:widowControl w:val="0"/>
        <w:suppressLineNumbers/>
        <w:jc w:val="center"/>
      </w:pPr>
      <w:r>
        <w:object w:dxaOrig="11574" w:dyaOrig="24347">
          <v:shape id="_x0000_i1026" type="#_x0000_t75" style="width:317.75pt;height:667.4pt" o:ole="">
            <v:imagedata r:id="rId12" o:title=""/>
          </v:shape>
          <o:OLEObject Type="Embed" ProgID="SigmaPlotGraphicObject.9" ShapeID="_x0000_i1026" DrawAspect="Content" ObjectID="_1534766829" r:id="rId13"/>
        </w:object>
      </w:r>
    </w:p>
    <w:p w:rsidR="005B40C9" w:rsidRPr="007D1A6F" w:rsidRDefault="005B40C9" w:rsidP="00D41C97">
      <w:pPr>
        <w:pStyle w:val="NoSpacing"/>
        <w:widowControl w:val="0"/>
        <w:suppressLineNumbers/>
      </w:pPr>
    </w:p>
    <w:p w:rsidR="005B40C9" w:rsidRPr="007D1A6F" w:rsidRDefault="005B40C9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  <w:r w:rsidRPr="007D1A6F">
        <w:rPr>
          <w:sz w:val="24"/>
          <w:szCs w:val="24"/>
        </w:rPr>
        <w:t xml:space="preserve">Figure </w:t>
      </w:r>
      <w:proofErr w:type="spellStart"/>
      <w:r w:rsidR="0013364E">
        <w:rPr>
          <w:sz w:val="24"/>
          <w:szCs w:val="24"/>
        </w:rPr>
        <w:t>S</w:t>
      </w:r>
      <w:r w:rsidR="00EC780F">
        <w:rPr>
          <w:sz w:val="24"/>
          <w:szCs w:val="24"/>
        </w:rPr>
        <w:t>3</w:t>
      </w:r>
      <w:proofErr w:type="spellEnd"/>
    </w:p>
    <w:p w:rsidR="005B40C9" w:rsidRPr="007D1A6F" w:rsidRDefault="006C16D8" w:rsidP="005B40C9">
      <w:pPr>
        <w:pStyle w:val="NoSpacing"/>
        <w:widowControl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br w:type="page"/>
      </w:r>
      <w:proofErr w:type="gramStart"/>
      <w:r w:rsidR="0013364E">
        <w:rPr>
          <w:b/>
          <w:sz w:val="24"/>
          <w:szCs w:val="24"/>
        </w:rPr>
        <w:lastRenderedPageBreak/>
        <w:t>Fig.</w:t>
      </w:r>
      <w:proofErr w:type="gramEnd"/>
      <w:r w:rsidR="0013364E">
        <w:rPr>
          <w:b/>
          <w:sz w:val="24"/>
          <w:szCs w:val="24"/>
        </w:rPr>
        <w:t xml:space="preserve"> </w:t>
      </w:r>
      <w:proofErr w:type="spellStart"/>
      <w:r w:rsidR="0013364E">
        <w:rPr>
          <w:b/>
          <w:sz w:val="24"/>
          <w:szCs w:val="24"/>
        </w:rPr>
        <w:t>S</w:t>
      </w:r>
      <w:r w:rsidR="009B6F9F">
        <w:rPr>
          <w:b/>
          <w:sz w:val="24"/>
          <w:szCs w:val="24"/>
        </w:rPr>
        <w:t>3</w:t>
      </w:r>
      <w:proofErr w:type="spellEnd"/>
      <w:r w:rsidR="005B40C9" w:rsidRPr="007D1A6F">
        <w:rPr>
          <w:b/>
          <w:sz w:val="24"/>
          <w:szCs w:val="24"/>
        </w:rPr>
        <w:t>.</w:t>
      </w:r>
      <w:r w:rsidR="005B40C9" w:rsidRPr="007D1A6F">
        <w:rPr>
          <w:sz w:val="24"/>
          <w:szCs w:val="24"/>
        </w:rPr>
        <w:t xml:space="preserve">  Within-species (n=20) relationships for body size metrics involving: </w:t>
      </w:r>
      <w:r w:rsidR="005B40C9" w:rsidRPr="007D1A6F">
        <w:rPr>
          <w:i/>
          <w:sz w:val="24"/>
          <w:szCs w:val="24"/>
        </w:rPr>
        <w:t xml:space="preserve">Dianthus </w:t>
      </w:r>
      <w:proofErr w:type="spellStart"/>
      <w:r w:rsidR="005B40C9" w:rsidRPr="007D1A6F">
        <w:rPr>
          <w:i/>
          <w:sz w:val="24"/>
          <w:szCs w:val="24"/>
        </w:rPr>
        <w:t>armeria</w:t>
      </w:r>
      <w:proofErr w:type="spellEnd"/>
      <w:r w:rsidR="005B40C9" w:rsidRPr="007D1A6F">
        <w:rPr>
          <w:sz w:val="24"/>
          <w:szCs w:val="24"/>
        </w:rPr>
        <w:t xml:space="preserve"> (a-e); and </w:t>
      </w:r>
      <w:proofErr w:type="spellStart"/>
      <w:r w:rsidR="005B40C9" w:rsidRPr="007D1A6F">
        <w:rPr>
          <w:i/>
          <w:sz w:val="24"/>
          <w:szCs w:val="24"/>
        </w:rPr>
        <w:t>Plantago</w:t>
      </w:r>
      <w:proofErr w:type="spellEnd"/>
      <w:r w:rsidR="005B40C9" w:rsidRPr="007D1A6F">
        <w:rPr>
          <w:i/>
          <w:sz w:val="24"/>
          <w:szCs w:val="24"/>
        </w:rPr>
        <w:t xml:space="preserve"> </w:t>
      </w:r>
      <w:proofErr w:type="spellStart"/>
      <w:r w:rsidR="005B40C9" w:rsidRPr="007D1A6F">
        <w:rPr>
          <w:i/>
          <w:sz w:val="24"/>
          <w:szCs w:val="24"/>
        </w:rPr>
        <w:t>lanceolata</w:t>
      </w:r>
      <w:proofErr w:type="spellEnd"/>
      <w:r w:rsidR="005B40C9" w:rsidRPr="007D1A6F">
        <w:rPr>
          <w:sz w:val="24"/>
          <w:szCs w:val="24"/>
        </w:rPr>
        <w:t xml:space="preserve"> (f-j). </w:t>
      </w:r>
      <w:proofErr w:type="spellStart"/>
      <w:proofErr w:type="gramStart"/>
      <w:r w:rsidR="005B40C9" w:rsidRPr="007D1A6F">
        <w:rPr>
          <w:sz w:val="24"/>
          <w:szCs w:val="24"/>
        </w:rPr>
        <w:t>r</w:t>
      </w:r>
      <w:r w:rsidR="005B40C9" w:rsidRPr="007D1A6F">
        <w:rPr>
          <w:sz w:val="24"/>
          <w:szCs w:val="24"/>
          <w:vertAlign w:val="superscript"/>
        </w:rPr>
        <w:t>2</w:t>
      </w:r>
      <w:proofErr w:type="spellEnd"/>
      <w:proofErr w:type="gramEnd"/>
      <w:r w:rsidR="005B40C9" w:rsidRPr="007D1A6F">
        <w:rPr>
          <w:sz w:val="24"/>
          <w:szCs w:val="24"/>
        </w:rPr>
        <w:t xml:space="preserve"> and the associated P values are from Type I linear regression analysis. Solid lines are from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regression analyses; m =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slope; t and associated P values test for deviation from the null hypothesis of </w:t>
      </w:r>
      <w:proofErr w:type="spellStart"/>
      <w:r w:rsidR="005B40C9" w:rsidRPr="007D1A6F">
        <w:rPr>
          <w:sz w:val="24"/>
          <w:szCs w:val="24"/>
        </w:rPr>
        <w:t>isometry</w:t>
      </w:r>
      <w:proofErr w:type="spellEnd"/>
      <w:r w:rsidR="005B40C9" w:rsidRPr="007D1A6F">
        <w:rPr>
          <w:sz w:val="24"/>
          <w:szCs w:val="24"/>
        </w:rPr>
        <w:t xml:space="preserve">. Dashed lines are shown only to illustrate the slope angles (not the actual line positions) for hypothetical isometric relationships — 1:1 (in a, b, f, g) where both metrics scale in three dimensions; 3:2 (in c, h) where one metric scales in three dimensions and the other scales in two dimensions, and 3:1 (in d, e, </w:t>
      </w:r>
      <w:proofErr w:type="spellStart"/>
      <w:r w:rsidR="005B40C9" w:rsidRPr="007D1A6F">
        <w:rPr>
          <w:sz w:val="24"/>
          <w:szCs w:val="24"/>
        </w:rPr>
        <w:t>i</w:t>
      </w:r>
      <w:proofErr w:type="spellEnd"/>
      <w:r w:rsidR="005B40C9" w:rsidRPr="007D1A6F">
        <w:rPr>
          <w:sz w:val="24"/>
          <w:szCs w:val="24"/>
        </w:rPr>
        <w:t>, j) where one metric scales in three dimensions and the other scales in one dimension.</w:t>
      </w:r>
    </w:p>
    <w:p w:rsidR="005B40C9" w:rsidRPr="007D1A6F" w:rsidRDefault="005602C7" w:rsidP="00D41C97">
      <w:pPr>
        <w:pStyle w:val="NoSpacing"/>
        <w:widowControl w:val="0"/>
        <w:suppressLineNumbers/>
        <w:jc w:val="center"/>
      </w:pPr>
      <w:r>
        <w:object w:dxaOrig="11834" w:dyaOrig="23947">
          <v:shape id="_x0000_i1027" type="#_x0000_t75" style="width:330.25pt;height:669.45pt" o:ole="">
            <v:imagedata r:id="rId14" o:title=""/>
          </v:shape>
          <o:OLEObject Type="Embed" ProgID="SigmaPlotGraphicObject.9" ShapeID="_x0000_i1027" DrawAspect="Content" ObjectID="_1534766830" r:id="rId15"/>
        </w:object>
      </w:r>
    </w:p>
    <w:p w:rsidR="0019433C" w:rsidRDefault="0019433C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</w:p>
    <w:p w:rsidR="005B40C9" w:rsidRDefault="0013364E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proofErr w:type="spellStart"/>
      <w:r>
        <w:rPr>
          <w:sz w:val="24"/>
          <w:szCs w:val="24"/>
        </w:rPr>
        <w:t>S</w:t>
      </w:r>
      <w:r w:rsidR="00EC780F">
        <w:rPr>
          <w:sz w:val="24"/>
          <w:szCs w:val="24"/>
        </w:rPr>
        <w:t>4</w:t>
      </w:r>
      <w:proofErr w:type="spellEnd"/>
    </w:p>
    <w:p w:rsidR="005B40C9" w:rsidRPr="007D1A6F" w:rsidRDefault="006C16D8" w:rsidP="00D41C97">
      <w:pPr>
        <w:pStyle w:val="NoSpacing"/>
        <w:widowControl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br w:type="page"/>
      </w:r>
      <w:proofErr w:type="gramStart"/>
      <w:r w:rsidR="0013364E">
        <w:rPr>
          <w:b/>
          <w:sz w:val="24"/>
          <w:szCs w:val="24"/>
        </w:rPr>
        <w:lastRenderedPageBreak/>
        <w:t>Fig.</w:t>
      </w:r>
      <w:proofErr w:type="gramEnd"/>
      <w:r w:rsidR="0013364E">
        <w:rPr>
          <w:b/>
          <w:sz w:val="24"/>
          <w:szCs w:val="24"/>
        </w:rPr>
        <w:t xml:space="preserve"> </w:t>
      </w:r>
      <w:proofErr w:type="spellStart"/>
      <w:r w:rsidR="0013364E">
        <w:rPr>
          <w:b/>
          <w:sz w:val="24"/>
          <w:szCs w:val="24"/>
        </w:rPr>
        <w:t>S</w:t>
      </w:r>
      <w:r w:rsidR="009B6F9F">
        <w:rPr>
          <w:b/>
          <w:sz w:val="24"/>
          <w:szCs w:val="24"/>
        </w:rPr>
        <w:t>4</w:t>
      </w:r>
      <w:proofErr w:type="spellEnd"/>
      <w:r w:rsidR="005B40C9" w:rsidRPr="007D1A6F">
        <w:rPr>
          <w:b/>
          <w:sz w:val="24"/>
          <w:szCs w:val="24"/>
        </w:rPr>
        <w:t>.</w:t>
      </w:r>
      <w:r w:rsidR="005B40C9" w:rsidRPr="007D1A6F">
        <w:rPr>
          <w:sz w:val="24"/>
          <w:szCs w:val="24"/>
        </w:rPr>
        <w:t xml:space="preserve">  Within-species (n=20) relationships for body size metrics involving: </w:t>
      </w:r>
      <w:proofErr w:type="spellStart"/>
      <w:r w:rsidR="005B40C9" w:rsidRPr="007D1A6F">
        <w:rPr>
          <w:i/>
          <w:sz w:val="24"/>
          <w:szCs w:val="24"/>
        </w:rPr>
        <w:t>Verbascum</w:t>
      </w:r>
      <w:proofErr w:type="spellEnd"/>
      <w:r w:rsidR="005B40C9" w:rsidRPr="007D1A6F">
        <w:rPr>
          <w:i/>
          <w:sz w:val="24"/>
          <w:szCs w:val="24"/>
        </w:rPr>
        <w:t xml:space="preserve"> </w:t>
      </w:r>
      <w:proofErr w:type="spellStart"/>
      <w:proofErr w:type="gramStart"/>
      <w:r w:rsidR="005B40C9" w:rsidRPr="007D1A6F">
        <w:rPr>
          <w:i/>
          <w:sz w:val="24"/>
          <w:szCs w:val="24"/>
        </w:rPr>
        <w:t>thap</w:t>
      </w:r>
      <w:r w:rsidR="008D30A4">
        <w:rPr>
          <w:i/>
          <w:sz w:val="24"/>
          <w:szCs w:val="24"/>
        </w:rPr>
        <w:t>s</w:t>
      </w:r>
      <w:r w:rsidR="005B40C9" w:rsidRPr="007D1A6F">
        <w:rPr>
          <w:i/>
          <w:sz w:val="24"/>
          <w:szCs w:val="24"/>
        </w:rPr>
        <w:t>us</w:t>
      </w:r>
      <w:proofErr w:type="spellEnd"/>
      <w:proofErr w:type="gramEnd"/>
      <w:r w:rsidR="005B40C9" w:rsidRPr="007D1A6F">
        <w:rPr>
          <w:sz w:val="24"/>
          <w:szCs w:val="24"/>
        </w:rPr>
        <w:t xml:space="preserve"> (a-e); and </w:t>
      </w:r>
      <w:proofErr w:type="spellStart"/>
      <w:r w:rsidR="005B40C9" w:rsidRPr="007D1A6F">
        <w:rPr>
          <w:i/>
          <w:sz w:val="24"/>
          <w:szCs w:val="24"/>
        </w:rPr>
        <w:t>Matricaria</w:t>
      </w:r>
      <w:proofErr w:type="spellEnd"/>
      <w:r w:rsidR="005B40C9" w:rsidRPr="007D1A6F">
        <w:rPr>
          <w:i/>
          <w:sz w:val="24"/>
          <w:szCs w:val="24"/>
        </w:rPr>
        <w:t xml:space="preserve"> </w:t>
      </w:r>
      <w:proofErr w:type="spellStart"/>
      <w:r w:rsidR="005B40C9" w:rsidRPr="007D1A6F">
        <w:rPr>
          <w:i/>
          <w:sz w:val="24"/>
          <w:szCs w:val="24"/>
        </w:rPr>
        <w:t>discoidea</w:t>
      </w:r>
      <w:proofErr w:type="spellEnd"/>
      <w:r w:rsidR="005B40C9" w:rsidRPr="007D1A6F">
        <w:rPr>
          <w:sz w:val="24"/>
          <w:szCs w:val="24"/>
        </w:rPr>
        <w:t xml:space="preserve"> (f-j). </w:t>
      </w:r>
      <w:proofErr w:type="spellStart"/>
      <w:proofErr w:type="gramStart"/>
      <w:r w:rsidR="005B40C9" w:rsidRPr="007D1A6F">
        <w:rPr>
          <w:sz w:val="24"/>
          <w:szCs w:val="24"/>
        </w:rPr>
        <w:t>r</w:t>
      </w:r>
      <w:r w:rsidR="005B40C9" w:rsidRPr="007D1A6F">
        <w:rPr>
          <w:sz w:val="24"/>
          <w:szCs w:val="24"/>
          <w:vertAlign w:val="superscript"/>
        </w:rPr>
        <w:t>2</w:t>
      </w:r>
      <w:proofErr w:type="spellEnd"/>
      <w:proofErr w:type="gramEnd"/>
      <w:r w:rsidR="005B40C9" w:rsidRPr="007D1A6F">
        <w:rPr>
          <w:sz w:val="24"/>
          <w:szCs w:val="24"/>
        </w:rPr>
        <w:t xml:space="preserve"> and the associated P values are from Type I linear regression analysis. Solid lines are from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regression analyses; m =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slope; t and associated P values test for deviation from the null hypothesis of </w:t>
      </w:r>
      <w:proofErr w:type="spellStart"/>
      <w:r w:rsidR="005B40C9" w:rsidRPr="007D1A6F">
        <w:rPr>
          <w:sz w:val="24"/>
          <w:szCs w:val="24"/>
        </w:rPr>
        <w:t>isometry</w:t>
      </w:r>
      <w:proofErr w:type="spellEnd"/>
      <w:r w:rsidR="005B40C9" w:rsidRPr="007D1A6F">
        <w:rPr>
          <w:sz w:val="24"/>
          <w:szCs w:val="24"/>
        </w:rPr>
        <w:t xml:space="preserve">. Dashed lines are shown only to illustrate the slope angles (not the actual line positions) for hypothetical isometric relationships — 1:1 (in a, b, f, g) where both metrics scale in three dimensions; 3:2 (in c, h) where one metric scales in three dimensions and the other scales in two dimensions, and 3:1 (in d, e, </w:t>
      </w:r>
      <w:proofErr w:type="spellStart"/>
      <w:r w:rsidR="005B40C9" w:rsidRPr="007D1A6F">
        <w:rPr>
          <w:sz w:val="24"/>
          <w:szCs w:val="24"/>
        </w:rPr>
        <w:t>i</w:t>
      </w:r>
      <w:proofErr w:type="spellEnd"/>
      <w:r w:rsidR="005B40C9" w:rsidRPr="007D1A6F">
        <w:rPr>
          <w:sz w:val="24"/>
          <w:szCs w:val="24"/>
        </w:rPr>
        <w:t>, j) where one metric scales in three dimensions and the other scales in one dimension.</w:t>
      </w:r>
    </w:p>
    <w:p w:rsidR="005B40C9" w:rsidRPr="007D1A6F" w:rsidRDefault="005B40C9" w:rsidP="00D41C97">
      <w:pPr>
        <w:widowControl w:val="0"/>
        <w:suppressLineNumbers/>
        <w:jc w:val="center"/>
      </w:pPr>
      <w:r w:rsidRPr="007D1A6F">
        <w:br w:type="page"/>
      </w:r>
      <w:r w:rsidR="0069593F">
        <w:object w:dxaOrig="11860" w:dyaOrig="24348">
          <v:shape id="_x0000_i1028" type="#_x0000_t75" style="width:328.15pt;height:670.85pt" o:ole="">
            <v:imagedata r:id="rId16" o:title=""/>
          </v:shape>
          <o:OLEObject Type="Embed" ProgID="SigmaPlotGraphicObject.9" ShapeID="_x0000_i1028" DrawAspect="Content" ObjectID="_1534766831" r:id="rId17"/>
        </w:object>
      </w:r>
    </w:p>
    <w:p w:rsidR="005B40C9" w:rsidRPr="007D1A6F" w:rsidRDefault="005B40C9" w:rsidP="00D41C97">
      <w:pPr>
        <w:pStyle w:val="NoSpacing"/>
        <w:widowControl w:val="0"/>
        <w:suppressLineNumbers/>
        <w:jc w:val="center"/>
      </w:pPr>
    </w:p>
    <w:p w:rsidR="005B40C9" w:rsidRDefault="005B40C9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  <w:r w:rsidRPr="007D1A6F">
        <w:rPr>
          <w:sz w:val="24"/>
          <w:szCs w:val="24"/>
        </w:rPr>
        <w:t>Figu</w:t>
      </w:r>
      <w:r w:rsidR="0013364E">
        <w:rPr>
          <w:sz w:val="24"/>
          <w:szCs w:val="24"/>
        </w:rPr>
        <w:t xml:space="preserve">re </w:t>
      </w:r>
      <w:proofErr w:type="spellStart"/>
      <w:r w:rsidR="0013364E">
        <w:rPr>
          <w:sz w:val="24"/>
          <w:szCs w:val="24"/>
        </w:rPr>
        <w:t>S</w:t>
      </w:r>
      <w:r w:rsidR="00EC780F">
        <w:rPr>
          <w:sz w:val="24"/>
          <w:szCs w:val="24"/>
        </w:rPr>
        <w:t>5</w:t>
      </w:r>
      <w:proofErr w:type="spellEnd"/>
    </w:p>
    <w:p w:rsidR="0013364E" w:rsidRDefault="0013364E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</w:p>
    <w:p w:rsidR="0013364E" w:rsidRDefault="0013364E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</w:p>
    <w:p w:rsidR="005B40C9" w:rsidRPr="007D1A6F" w:rsidRDefault="0013364E" w:rsidP="00D41C97">
      <w:pPr>
        <w:pStyle w:val="NoSpacing"/>
        <w:widowControl w:val="0"/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.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</w:t>
      </w:r>
      <w:r w:rsidR="009B6F9F">
        <w:rPr>
          <w:b/>
          <w:sz w:val="24"/>
          <w:szCs w:val="24"/>
        </w:rPr>
        <w:t>5</w:t>
      </w:r>
      <w:proofErr w:type="spellEnd"/>
      <w:r w:rsidR="005B40C9" w:rsidRPr="007D1A6F">
        <w:rPr>
          <w:b/>
          <w:sz w:val="24"/>
          <w:szCs w:val="24"/>
        </w:rPr>
        <w:t>.</w:t>
      </w:r>
      <w:r w:rsidR="005B40C9" w:rsidRPr="007D1A6F">
        <w:rPr>
          <w:sz w:val="24"/>
          <w:szCs w:val="24"/>
        </w:rPr>
        <w:t xml:space="preserve">  Within-species (n=20) relationships for body size metrics involving: </w:t>
      </w:r>
      <w:proofErr w:type="spellStart"/>
      <w:r w:rsidR="005B40C9" w:rsidRPr="007D1A6F">
        <w:rPr>
          <w:i/>
          <w:color w:val="000000"/>
          <w:sz w:val="24"/>
          <w:szCs w:val="24"/>
          <w:lang w:eastAsia="en-CA"/>
        </w:rPr>
        <w:t>Rumex</w:t>
      </w:r>
      <w:proofErr w:type="spellEnd"/>
      <w:r w:rsidR="005B40C9" w:rsidRPr="007D1A6F">
        <w:rPr>
          <w:i/>
          <w:color w:val="000000"/>
          <w:sz w:val="24"/>
          <w:szCs w:val="24"/>
          <w:lang w:eastAsia="en-CA"/>
        </w:rPr>
        <w:t xml:space="preserve"> </w:t>
      </w:r>
      <w:proofErr w:type="spellStart"/>
      <w:r w:rsidR="005B40C9" w:rsidRPr="007D1A6F">
        <w:rPr>
          <w:i/>
          <w:color w:val="000000"/>
          <w:sz w:val="24"/>
          <w:szCs w:val="24"/>
          <w:lang w:eastAsia="en-CA"/>
        </w:rPr>
        <w:t>acetosella</w:t>
      </w:r>
      <w:proofErr w:type="spellEnd"/>
      <w:r w:rsidR="005B40C9" w:rsidRPr="007D1A6F">
        <w:rPr>
          <w:sz w:val="24"/>
          <w:szCs w:val="24"/>
        </w:rPr>
        <w:t xml:space="preserve"> (a-e); and </w:t>
      </w:r>
      <w:proofErr w:type="spellStart"/>
      <w:r w:rsidR="005B40C9" w:rsidRPr="007D1A6F">
        <w:rPr>
          <w:i/>
          <w:sz w:val="24"/>
          <w:szCs w:val="24"/>
        </w:rPr>
        <w:t>Echium</w:t>
      </w:r>
      <w:proofErr w:type="spellEnd"/>
      <w:r w:rsidR="005B40C9" w:rsidRPr="007D1A6F">
        <w:rPr>
          <w:i/>
          <w:sz w:val="24"/>
          <w:szCs w:val="24"/>
        </w:rPr>
        <w:t xml:space="preserve"> </w:t>
      </w:r>
      <w:proofErr w:type="spellStart"/>
      <w:r w:rsidR="005B40C9" w:rsidRPr="007D1A6F">
        <w:rPr>
          <w:i/>
          <w:sz w:val="24"/>
          <w:szCs w:val="24"/>
        </w:rPr>
        <w:t>vulgare</w:t>
      </w:r>
      <w:proofErr w:type="spellEnd"/>
      <w:r w:rsidR="005B40C9" w:rsidRPr="007D1A6F">
        <w:rPr>
          <w:sz w:val="24"/>
          <w:szCs w:val="24"/>
        </w:rPr>
        <w:t xml:space="preserve"> (f-j). </w:t>
      </w:r>
      <w:proofErr w:type="spellStart"/>
      <w:proofErr w:type="gramStart"/>
      <w:r w:rsidR="005B40C9" w:rsidRPr="007D1A6F">
        <w:rPr>
          <w:sz w:val="24"/>
          <w:szCs w:val="24"/>
        </w:rPr>
        <w:t>r</w:t>
      </w:r>
      <w:r w:rsidR="005B40C9" w:rsidRPr="007D1A6F">
        <w:rPr>
          <w:sz w:val="24"/>
          <w:szCs w:val="24"/>
          <w:vertAlign w:val="superscript"/>
        </w:rPr>
        <w:t>2</w:t>
      </w:r>
      <w:proofErr w:type="spellEnd"/>
      <w:proofErr w:type="gramEnd"/>
      <w:r w:rsidR="005B40C9" w:rsidRPr="007D1A6F">
        <w:rPr>
          <w:sz w:val="24"/>
          <w:szCs w:val="24"/>
        </w:rPr>
        <w:t xml:space="preserve"> and the associated P values are from Type I linear regression analysis. Solid lines are from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regression analyses; m =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slope; t and associated P values test for deviation from the null hypothesis of </w:t>
      </w:r>
      <w:proofErr w:type="spellStart"/>
      <w:r w:rsidR="005B40C9" w:rsidRPr="007D1A6F">
        <w:rPr>
          <w:sz w:val="24"/>
          <w:szCs w:val="24"/>
        </w:rPr>
        <w:t>isometry</w:t>
      </w:r>
      <w:proofErr w:type="spellEnd"/>
      <w:r w:rsidR="005B40C9" w:rsidRPr="007D1A6F">
        <w:rPr>
          <w:sz w:val="24"/>
          <w:szCs w:val="24"/>
        </w:rPr>
        <w:t xml:space="preserve">. Dashed lines are shown only to illustrate the slope angles (not the actual line positions) for hypothetical isometric relationships — 1:1 (in a, b, f, g) where both metrics scale in three dimensions; 3:2 (in c, h) where one metric scales in three dimensions and the other scales in two dimensions, and 3:1 (in d, e, </w:t>
      </w:r>
      <w:proofErr w:type="spellStart"/>
      <w:r w:rsidR="005B40C9" w:rsidRPr="007D1A6F">
        <w:rPr>
          <w:sz w:val="24"/>
          <w:szCs w:val="24"/>
        </w:rPr>
        <w:t>i</w:t>
      </w:r>
      <w:proofErr w:type="spellEnd"/>
      <w:r w:rsidR="005B40C9" w:rsidRPr="007D1A6F">
        <w:rPr>
          <w:sz w:val="24"/>
          <w:szCs w:val="24"/>
        </w:rPr>
        <w:t>, j) where one metric scales in three dimensions and the other scales in one dimension.</w:t>
      </w:r>
    </w:p>
    <w:p w:rsidR="005B40C9" w:rsidRPr="007D1A6F" w:rsidRDefault="005B40C9" w:rsidP="005B40C9">
      <w:pPr>
        <w:widowControl w:val="0"/>
      </w:pPr>
      <w:r w:rsidRPr="007D1A6F">
        <w:br w:type="page"/>
      </w:r>
    </w:p>
    <w:p w:rsidR="005B40C9" w:rsidRPr="007D1A6F" w:rsidRDefault="003E7B1F" w:rsidP="00D41C97">
      <w:pPr>
        <w:pStyle w:val="NoSpacing"/>
        <w:widowControl w:val="0"/>
        <w:suppressLineNumbers/>
        <w:jc w:val="center"/>
      </w:pPr>
      <w:r>
        <w:object w:dxaOrig="11613" w:dyaOrig="24177">
          <v:shape id="_x0000_i1029" type="#_x0000_t75" style="width:308.1pt;height:645.25pt" o:ole="">
            <v:imagedata r:id="rId18" o:title=""/>
          </v:shape>
          <o:OLEObject Type="Embed" ProgID="SigmaPlotGraphicObject.9" ShapeID="_x0000_i1029" DrawAspect="Content" ObjectID="_1534766832" r:id="rId19"/>
        </w:object>
      </w:r>
    </w:p>
    <w:p w:rsidR="005B40C9" w:rsidRPr="007D1A6F" w:rsidRDefault="005B40C9" w:rsidP="00D41C97">
      <w:pPr>
        <w:pStyle w:val="NoSpacing"/>
        <w:widowControl w:val="0"/>
        <w:suppressLineNumbers/>
        <w:rPr>
          <w:sz w:val="24"/>
          <w:szCs w:val="24"/>
        </w:rPr>
      </w:pPr>
    </w:p>
    <w:p w:rsidR="005B40C9" w:rsidRPr="007D1A6F" w:rsidRDefault="005B40C9" w:rsidP="00D41C97">
      <w:pPr>
        <w:pStyle w:val="NoSpacing"/>
        <w:widowControl w:val="0"/>
        <w:suppressLineNumbers/>
        <w:jc w:val="center"/>
        <w:rPr>
          <w:sz w:val="24"/>
          <w:szCs w:val="24"/>
        </w:rPr>
      </w:pPr>
      <w:r w:rsidRPr="007D1A6F">
        <w:rPr>
          <w:sz w:val="24"/>
          <w:szCs w:val="24"/>
        </w:rPr>
        <w:t>Figur</w:t>
      </w:r>
      <w:r w:rsidR="0013364E">
        <w:rPr>
          <w:sz w:val="24"/>
          <w:szCs w:val="24"/>
        </w:rPr>
        <w:t xml:space="preserve">e </w:t>
      </w:r>
      <w:proofErr w:type="spellStart"/>
      <w:r w:rsidR="0013364E">
        <w:rPr>
          <w:sz w:val="24"/>
          <w:szCs w:val="24"/>
        </w:rPr>
        <w:t>S</w:t>
      </w:r>
      <w:r w:rsidR="00EC780F">
        <w:rPr>
          <w:sz w:val="24"/>
          <w:szCs w:val="24"/>
        </w:rPr>
        <w:t>6</w:t>
      </w:r>
      <w:proofErr w:type="spellEnd"/>
    </w:p>
    <w:p w:rsidR="001F7278" w:rsidRDefault="001F7278" w:rsidP="00D41C97">
      <w:pPr>
        <w:pStyle w:val="NoSpacing"/>
        <w:widowControl w:val="0"/>
        <w:suppressLineNumbers/>
        <w:spacing w:line="480" w:lineRule="auto"/>
        <w:rPr>
          <w:b/>
          <w:sz w:val="24"/>
          <w:szCs w:val="24"/>
        </w:rPr>
      </w:pPr>
    </w:p>
    <w:p w:rsidR="0019433C" w:rsidRDefault="0013364E" w:rsidP="00D41C97">
      <w:pPr>
        <w:pStyle w:val="NoSpacing"/>
        <w:widowControl w:val="0"/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Fig.</w:t>
      </w:r>
      <w:proofErr w:type="gram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</w:t>
      </w:r>
      <w:r w:rsidR="009B6F9F">
        <w:rPr>
          <w:b/>
          <w:sz w:val="24"/>
          <w:szCs w:val="24"/>
        </w:rPr>
        <w:t>6</w:t>
      </w:r>
      <w:proofErr w:type="spellEnd"/>
      <w:r w:rsidR="005B40C9" w:rsidRPr="007D1A6F">
        <w:rPr>
          <w:b/>
          <w:sz w:val="24"/>
          <w:szCs w:val="24"/>
        </w:rPr>
        <w:t>.</w:t>
      </w:r>
      <w:r w:rsidR="005B40C9" w:rsidRPr="007D1A6F">
        <w:rPr>
          <w:sz w:val="24"/>
          <w:szCs w:val="24"/>
        </w:rPr>
        <w:t xml:space="preserve">  Within-species (n=20) relationships for body size metrics involving: </w:t>
      </w:r>
      <w:r w:rsidR="005B40C9" w:rsidRPr="007D1A6F">
        <w:rPr>
          <w:i/>
          <w:sz w:val="24"/>
          <w:szCs w:val="24"/>
        </w:rPr>
        <w:t xml:space="preserve">Oxalis </w:t>
      </w:r>
      <w:proofErr w:type="spellStart"/>
      <w:r w:rsidR="005B40C9" w:rsidRPr="007D1A6F">
        <w:rPr>
          <w:i/>
          <w:sz w:val="24"/>
          <w:szCs w:val="24"/>
        </w:rPr>
        <w:t>corniculata</w:t>
      </w:r>
      <w:proofErr w:type="spellEnd"/>
      <w:r w:rsidR="005B40C9" w:rsidRPr="007D1A6F">
        <w:rPr>
          <w:sz w:val="24"/>
          <w:szCs w:val="24"/>
        </w:rPr>
        <w:t xml:space="preserve"> (a-e); and </w:t>
      </w:r>
      <w:proofErr w:type="spellStart"/>
      <w:r w:rsidR="005B40C9" w:rsidRPr="007D1A6F">
        <w:rPr>
          <w:i/>
          <w:sz w:val="24"/>
          <w:szCs w:val="24"/>
        </w:rPr>
        <w:t>Barbarea</w:t>
      </w:r>
      <w:proofErr w:type="spellEnd"/>
      <w:r w:rsidR="005B40C9" w:rsidRPr="007D1A6F">
        <w:rPr>
          <w:i/>
          <w:sz w:val="24"/>
          <w:szCs w:val="24"/>
        </w:rPr>
        <w:t xml:space="preserve"> </w:t>
      </w:r>
      <w:proofErr w:type="spellStart"/>
      <w:r w:rsidR="005B40C9" w:rsidRPr="007D1A6F">
        <w:rPr>
          <w:i/>
          <w:sz w:val="24"/>
          <w:szCs w:val="24"/>
        </w:rPr>
        <w:t>vulgaris</w:t>
      </w:r>
      <w:proofErr w:type="spellEnd"/>
      <w:r w:rsidR="005B40C9" w:rsidRPr="007D1A6F">
        <w:rPr>
          <w:sz w:val="24"/>
          <w:szCs w:val="24"/>
        </w:rPr>
        <w:t xml:space="preserve"> (f-j). </w:t>
      </w:r>
      <w:proofErr w:type="spellStart"/>
      <w:proofErr w:type="gramStart"/>
      <w:r w:rsidR="005B40C9" w:rsidRPr="007D1A6F">
        <w:rPr>
          <w:sz w:val="24"/>
          <w:szCs w:val="24"/>
        </w:rPr>
        <w:t>r</w:t>
      </w:r>
      <w:r w:rsidR="005B40C9" w:rsidRPr="007D1A6F">
        <w:rPr>
          <w:sz w:val="24"/>
          <w:szCs w:val="24"/>
          <w:vertAlign w:val="superscript"/>
        </w:rPr>
        <w:t>2</w:t>
      </w:r>
      <w:proofErr w:type="spellEnd"/>
      <w:proofErr w:type="gramEnd"/>
      <w:r w:rsidR="005B40C9" w:rsidRPr="007D1A6F">
        <w:rPr>
          <w:sz w:val="24"/>
          <w:szCs w:val="24"/>
        </w:rPr>
        <w:t xml:space="preserve"> and the associated P values are from Type I linear regression analysis. Solid lines are from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regression analyses; m = </w:t>
      </w:r>
      <w:proofErr w:type="spellStart"/>
      <w:r w:rsidR="005B40C9" w:rsidRPr="007D1A6F">
        <w:rPr>
          <w:sz w:val="24"/>
          <w:szCs w:val="24"/>
        </w:rPr>
        <w:t>RMA</w:t>
      </w:r>
      <w:proofErr w:type="spellEnd"/>
      <w:r w:rsidR="005B40C9" w:rsidRPr="007D1A6F">
        <w:rPr>
          <w:sz w:val="24"/>
          <w:szCs w:val="24"/>
        </w:rPr>
        <w:t xml:space="preserve"> slope; t and associated P values test for deviation from the null hypothesis of </w:t>
      </w:r>
      <w:proofErr w:type="spellStart"/>
      <w:r w:rsidR="005B40C9" w:rsidRPr="007D1A6F">
        <w:rPr>
          <w:sz w:val="24"/>
          <w:szCs w:val="24"/>
        </w:rPr>
        <w:t>isometry</w:t>
      </w:r>
      <w:proofErr w:type="spellEnd"/>
      <w:r w:rsidR="005B40C9" w:rsidRPr="007D1A6F">
        <w:rPr>
          <w:sz w:val="24"/>
          <w:szCs w:val="24"/>
        </w:rPr>
        <w:t xml:space="preserve">. Dashed lines are shown only to illustrate the slope angles (not the actual line positions) for hypothetical isometric relationships — 1:1 (in a, b, f, g) where both metrics scale in three dimensions; 3:2 (in c, h) where one metric scales in three dimensions and the other scales in two dimensions, and 3:1 (in d, e, </w:t>
      </w:r>
      <w:proofErr w:type="spellStart"/>
      <w:r w:rsidR="005B40C9" w:rsidRPr="007D1A6F">
        <w:rPr>
          <w:sz w:val="24"/>
          <w:szCs w:val="24"/>
        </w:rPr>
        <w:t>i</w:t>
      </w:r>
      <w:proofErr w:type="spellEnd"/>
      <w:r w:rsidR="005B40C9" w:rsidRPr="007D1A6F">
        <w:rPr>
          <w:sz w:val="24"/>
          <w:szCs w:val="24"/>
        </w:rPr>
        <w:t>, j) where one metric scales in three dimensions and the other scales in one dimension.</w:t>
      </w: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  <w:sectPr w:rsidR="0093180A" w:rsidSect="004956A2">
          <w:footerReference w:type="even" r:id="rId20"/>
          <w:footerReference w:type="default" r:id="rId21"/>
          <w:footerReference w:type="first" r:id="rId22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</w:p>
    <w:p w:rsidR="0093180A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7953555" cy="523112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8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4271" cy="5238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80A" w:rsidRPr="00D83EF4" w:rsidRDefault="00D83EF4" w:rsidP="00056954">
      <w:pPr>
        <w:pStyle w:val="NoSpacing"/>
        <w:widowControl w:val="0"/>
        <w:tabs>
          <w:tab w:val="left" w:pos="3491"/>
        </w:tabs>
        <w:spacing w:line="480" w:lineRule="auto"/>
        <w:jc w:val="center"/>
        <w:rPr>
          <w:sz w:val="24"/>
          <w:szCs w:val="24"/>
        </w:rPr>
        <w:sectPr w:rsidR="0093180A" w:rsidRPr="00D83EF4" w:rsidSect="0093180A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  <w:r>
        <w:rPr>
          <w:sz w:val="24"/>
          <w:szCs w:val="24"/>
        </w:rPr>
        <w:t xml:space="preserve">Figure </w:t>
      </w:r>
      <w:proofErr w:type="spellStart"/>
      <w:r>
        <w:rPr>
          <w:sz w:val="24"/>
          <w:szCs w:val="24"/>
        </w:rPr>
        <w:t>S7</w:t>
      </w:r>
      <w:proofErr w:type="spellEnd"/>
    </w:p>
    <w:p w:rsidR="0093180A" w:rsidRDefault="0093180A" w:rsidP="0093180A">
      <w:pPr>
        <w:pStyle w:val="Heading1"/>
        <w:widowControl w:val="0"/>
        <w:spacing w:line="480" w:lineRule="auto"/>
        <w:ind w:left="0" w:firstLine="0"/>
        <w:rPr>
          <w:b w:val="0"/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>Fig.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7</w:t>
      </w:r>
      <w:proofErr w:type="spellEnd"/>
      <w:r w:rsidRPr="007D1A6F">
        <w:rPr>
          <w:sz w:val="24"/>
          <w:szCs w:val="24"/>
        </w:rPr>
        <w:t>.</w:t>
      </w:r>
      <w:r w:rsidRPr="007D1A6F">
        <w:rPr>
          <w:b w:val="0"/>
          <w:sz w:val="24"/>
          <w:szCs w:val="24"/>
        </w:rPr>
        <w:t xml:space="preserve">  Between-species (n=146) relationships </w:t>
      </w:r>
      <w:r>
        <w:rPr>
          <w:b w:val="0"/>
          <w:sz w:val="24"/>
          <w:szCs w:val="24"/>
        </w:rPr>
        <w:t>for above-ground dry mass verses each of five other metrics of body size recorded for individuals sampled from natural populations.  For each species, the individual with the largest above-ground d</w:t>
      </w:r>
      <w:r w:rsidRPr="007D1A6F">
        <w:rPr>
          <w:b w:val="0"/>
          <w:sz w:val="24"/>
          <w:szCs w:val="24"/>
        </w:rPr>
        <w:t xml:space="preserve">ry mass </w:t>
      </w:r>
      <w:r>
        <w:rPr>
          <w:b w:val="0"/>
          <w:sz w:val="24"/>
          <w:szCs w:val="24"/>
        </w:rPr>
        <w:t>is</w:t>
      </w:r>
      <w:r w:rsidRPr="007D1A6F">
        <w:rPr>
          <w:b w:val="0"/>
          <w:sz w:val="24"/>
          <w:szCs w:val="24"/>
        </w:rPr>
        <w:t xml:space="preserve"> paired with</w:t>
      </w:r>
      <w:r>
        <w:rPr>
          <w:b w:val="0"/>
          <w:sz w:val="24"/>
          <w:szCs w:val="24"/>
        </w:rPr>
        <w:t xml:space="preserve"> its fresh mass (a), estimated canopy volume (b), estimated canopy area (c), height (d), and maximum lateral extent (e).</w:t>
      </w:r>
      <w:r w:rsidRPr="007D1A6F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 </w:t>
      </w:r>
      <w:proofErr w:type="spellStart"/>
      <w:proofErr w:type="gramStart"/>
      <w:r w:rsidRPr="007D1A6F">
        <w:rPr>
          <w:b w:val="0"/>
          <w:sz w:val="24"/>
          <w:szCs w:val="24"/>
        </w:rPr>
        <w:t>r</w:t>
      </w:r>
      <w:r w:rsidRPr="007D1A6F">
        <w:rPr>
          <w:b w:val="0"/>
          <w:sz w:val="24"/>
          <w:szCs w:val="24"/>
          <w:vertAlign w:val="superscript"/>
        </w:rPr>
        <w:t>2</w:t>
      </w:r>
      <w:proofErr w:type="spellEnd"/>
      <w:proofErr w:type="gramEnd"/>
      <w:r w:rsidRPr="007D1A6F">
        <w:rPr>
          <w:b w:val="0"/>
          <w:sz w:val="24"/>
          <w:szCs w:val="24"/>
        </w:rPr>
        <w:t xml:space="preserve"> and the associated P</w:t>
      </w:r>
      <w:r>
        <w:rPr>
          <w:b w:val="0"/>
          <w:sz w:val="24"/>
          <w:szCs w:val="24"/>
        </w:rPr>
        <w:t>-</w:t>
      </w:r>
      <w:r w:rsidRPr="007D1A6F">
        <w:rPr>
          <w:b w:val="0"/>
          <w:sz w:val="24"/>
          <w:szCs w:val="24"/>
        </w:rPr>
        <w:t xml:space="preserve">values are from Type I linear regression analysis. Solid lines are from </w:t>
      </w:r>
      <w:proofErr w:type="spellStart"/>
      <w:r w:rsidRPr="007D1A6F">
        <w:rPr>
          <w:b w:val="0"/>
          <w:sz w:val="24"/>
          <w:szCs w:val="24"/>
        </w:rPr>
        <w:t>RMA</w:t>
      </w:r>
      <w:proofErr w:type="spellEnd"/>
      <w:r w:rsidRPr="007D1A6F">
        <w:rPr>
          <w:b w:val="0"/>
          <w:sz w:val="24"/>
          <w:szCs w:val="24"/>
        </w:rPr>
        <w:t xml:space="preserve"> regression analyses; m = </w:t>
      </w:r>
      <w:proofErr w:type="spellStart"/>
      <w:r w:rsidRPr="007D1A6F">
        <w:rPr>
          <w:b w:val="0"/>
          <w:sz w:val="24"/>
          <w:szCs w:val="24"/>
        </w:rPr>
        <w:t>RMA</w:t>
      </w:r>
      <w:proofErr w:type="spellEnd"/>
      <w:r w:rsidRPr="007D1A6F">
        <w:rPr>
          <w:b w:val="0"/>
          <w:sz w:val="24"/>
          <w:szCs w:val="24"/>
        </w:rPr>
        <w:t xml:space="preserve"> slope; t and associated P values test for deviation from the null hypothesis of </w:t>
      </w:r>
      <w:proofErr w:type="spellStart"/>
      <w:r w:rsidRPr="007D1A6F">
        <w:rPr>
          <w:b w:val="0"/>
          <w:sz w:val="24"/>
          <w:szCs w:val="24"/>
        </w:rPr>
        <w:t>isometry</w:t>
      </w:r>
      <w:proofErr w:type="spellEnd"/>
      <w:r w:rsidRPr="007D1A6F">
        <w:rPr>
          <w:b w:val="0"/>
          <w:sz w:val="24"/>
          <w:szCs w:val="24"/>
        </w:rPr>
        <w:t>. Dashed lines are shown only to illustrate the slope angles (not the actual line positions) for hypothetical isometric relations</w:t>
      </w:r>
      <w:r>
        <w:rPr>
          <w:b w:val="0"/>
          <w:sz w:val="24"/>
          <w:szCs w:val="24"/>
        </w:rPr>
        <w:t>hips — 1:1 (in a, b)</w:t>
      </w:r>
      <w:r w:rsidRPr="007D1A6F">
        <w:rPr>
          <w:b w:val="0"/>
          <w:sz w:val="24"/>
          <w:szCs w:val="24"/>
        </w:rPr>
        <w:t xml:space="preserve"> where both metrics scale in t</w:t>
      </w:r>
      <w:r>
        <w:rPr>
          <w:b w:val="0"/>
          <w:sz w:val="24"/>
          <w:szCs w:val="24"/>
        </w:rPr>
        <w:t>hree dimensions; 3:2 (in c</w:t>
      </w:r>
      <w:r w:rsidRPr="007D1A6F">
        <w:rPr>
          <w:b w:val="0"/>
          <w:sz w:val="24"/>
          <w:szCs w:val="24"/>
        </w:rPr>
        <w:t>) where one metric scales in three dimensions and the other scales in two dimensio</w:t>
      </w:r>
      <w:r>
        <w:rPr>
          <w:b w:val="0"/>
          <w:sz w:val="24"/>
          <w:szCs w:val="24"/>
        </w:rPr>
        <w:t>ns, and 3:1 (in d, e</w:t>
      </w:r>
      <w:r w:rsidRPr="007D1A6F">
        <w:rPr>
          <w:b w:val="0"/>
          <w:sz w:val="24"/>
          <w:szCs w:val="24"/>
        </w:rPr>
        <w:t>) where one metric scales in three dimensions and the other scales in one dimension.</w:t>
      </w:r>
    </w:p>
    <w:p w:rsidR="0093180A" w:rsidRPr="005B40C9" w:rsidRDefault="0093180A" w:rsidP="00D41C97">
      <w:pPr>
        <w:pStyle w:val="NoSpacing"/>
        <w:widowControl w:val="0"/>
        <w:spacing w:line="480" w:lineRule="auto"/>
        <w:rPr>
          <w:sz w:val="24"/>
          <w:szCs w:val="24"/>
        </w:rPr>
      </w:pPr>
    </w:p>
    <w:sectPr w:rsidR="0093180A" w:rsidRPr="005B40C9" w:rsidSect="0093180A">
      <w:pgSz w:w="11906" w:h="16838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09C6" w:rsidRDefault="00AB09C6">
      <w:r>
        <w:separator/>
      </w:r>
    </w:p>
  </w:endnote>
  <w:endnote w:type="continuationSeparator" w:id="0">
    <w:p w:rsidR="00AB09C6" w:rsidRDefault="00AB09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D8C" w:rsidRDefault="00D671D4" w:rsidP="009636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21D8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1D8C" w:rsidRDefault="00F21D8C" w:rsidP="00FC3FA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D8C" w:rsidRDefault="00D671D4" w:rsidP="009636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21D8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2CE1">
      <w:rPr>
        <w:rStyle w:val="PageNumber"/>
        <w:noProof/>
      </w:rPr>
      <w:t>5</w:t>
    </w:r>
    <w:r>
      <w:rPr>
        <w:rStyle w:val="PageNumber"/>
      </w:rPr>
      <w:fldChar w:fldCharType="end"/>
    </w:r>
  </w:p>
  <w:p w:rsidR="00F21D8C" w:rsidRDefault="00F21D8C" w:rsidP="00FC3FA1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D8C" w:rsidRDefault="00F21D8C">
    <w:pPr>
      <w:pStyle w:val="Footer"/>
    </w:pPr>
  </w:p>
  <w:p w:rsidR="00F21D8C" w:rsidRDefault="00F21D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09C6" w:rsidRDefault="00AB09C6">
      <w:r>
        <w:separator/>
      </w:r>
    </w:p>
  </w:footnote>
  <w:footnote w:type="continuationSeparator" w:id="0">
    <w:p w:rsidR="00AB09C6" w:rsidRDefault="00AB09C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116B69B6"/>
    <w:multiLevelType w:val="hybridMultilevel"/>
    <w:tmpl w:val="DE726AB0"/>
    <w:lvl w:ilvl="0" w:tplc="454AA3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E0346D"/>
    <w:multiLevelType w:val="hybridMultilevel"/>
    <w:tmpl w:val="CAE2F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1B6B78"/>
    <w:multiLevelType w:val="hybridMultilevel"/>
    <w:tmpl w:val="640EFCE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7A1788"/>
    <w:rsid w:val="00007E0C"/>
    <w:rsid w:val="00012739"/>
    <w:rsid w:val="00013624"/>
    <w:rsid w:val="00022390"/>
    <w:rsid w:val="00025BFB"/>
    <w:rsid w:val="00026876"/>
    <w:rsid w:val="00031EA5"/>
    <w:rsid w:val="00056954"/>
    <w:rsid w:val="00062788"/>
    <w:rsid w:val="00063524"/>
    <w:rsid w:val="000661C5"/>
    <w:rsid w:val="00074673"/>
    <w:rsid w:val="000C4331"/>
    <w:rsid w:val="000D4E6F"/>
    <w:rsid w:val="000E076A"/>
    <w:rsid w:val="000F606A"/>
    <w:rsid w:val="001001C5"/>
    <w:rsid w:val="00105823"/>
    <w:rsid w:val="00110207"/>
    <w:rsid w:val="00117075"/>
    <w:rsid w:val="00123796"/>
    <w:rsid w:val="00130B09"/>
    <w:rsid w:val="001332E2"/>
    <w:rsid w:val="0013364E"/>
    <w:rsid w:val="00133BD1"/>
    <w:rsid w:val="00134E4B"/>
    <w:rsid w:val="0013775A"/>
    <w:rsid w:val="00140E36"/>
    <w:rsid w:val="00157A51"/>
    <w:rsid w:val="00165405"/>
    <w:rsid w:val="00182042"/>
    <w:rsid w:val="001821D5"/>
    <w:rsid w:val="0019433C"/>
    <w:rsid w:val="00196446"/>
    <w:rsid w:val="001A196B"/>
    <w:rsid w:val="001B2B43"/>
    <w:rsid w:val="001B39C6"/>
    <w:rsid w:val="001B5011"/>
    <w:rsid w:val="001B7E2F"/>
    <w:rsid w:val="001C1070"/>
    <w:rsid w:val="001D0FF8"/>
    <w:rsid w:val="001D1D0A"/>
    <w:rsid w:val="001D24A6"/>
    <w:rsid w:val="001E3FE6"/>
    <w:rsid w:val="001E6BE7"/>
    <w:rsid w:val="001F2AC2"/>
    <w:rsid w:val="001F6F91"/>
    <w:rsid w:val="001F7278"/>
    <w:rsid w:val="001F7BC1"/>
    <w:rsid w:val="002055DE"/>
    <w:rsid w:val="0021299D"/>
    <w:rsid w:val="00224ED4"/>
    <w:rsid w:val="00236E3E"/>
    <w:rsid w:val="00237285"/>
    <w:rsid w:val="002401F6"/>
    <w:rsid w:val="002445FA"/>
    <w:rsid w:val="002474B2"/>
    <w:rsid w:val="00257D8A"/>
    <w:rsid w:val="00261B10"/>
    <w:rsid w:val="00264834"/>
    <w:rsid w:val="002772D4"/>
    <w:rsid w:val="00287A45"/>
    <w:rsid w:val="002A25C8"/>
    <w:rsid w:val="002A2721"/>
    <w:rsid w:val="002A4A03"/>
    <w:rsid w:val="002A4FE8"/>
    <w:rsid w:val="002A564F"/>
    <w:rsid w:val="002B52D6"/>
    <w:rsid w:val="002C11EF"/>
    <w:rsid w:val="002D4FA7"/>
    <w:rsid w:val="0031267C"/>
    <w:rsid w:val="0032110E"/>
    <w:rsid w:val="00330017"/>
    <w:rsid w:val="003324C5"/>
    <w:rsid w:val="00337061"/>
    <w:rsid w:val="00351AB3"/>
    <w:rsid w:val="00351C01"/>
    <w:rsid w:val="003532AF"/>
    <w:rsid w:val="003539B1"/>
    <w:rsid w:val="00356085"/>
    <w:rsid w:val="00357B50"/>
    <w:rsid w:val="003818C4"/>
    <w:rsid w:val="00381D37"/>
    <w:rsid w:val="00384A8B"/>
    <w:rsid w:val="0038734F"/>
    <w:rsid w:val="003A4472"/>
    <w:rsid w:val="003A5ABD"/>
    <w:rsid w:val="003A7791"/>
    <w:rsid w:val="003B3F22"/>
    <w:rsid w:val="003B473F"/>
    <w:rsid w:val="003B7A16"/>
    <w:rsid w:val="003C725E"/>
    <w:rsid w:val="003D7599"/>
    <w:rsid w:val="003E43D6"/>
    <w:rsid w:val="003E7B1F"/>
    <w:rsid w:val="003F1AC7"/>
    <w:rsid w:val="003F418C"/>
    <w:rsid w:val="00406679"/>
    <w:rsid w:val="0043747F"/>
    <w:rsid w:val="004374ED"/>
    <w:rsid w:val="00445A00"/>
    <w:rsid w:val="0045435E"/>
    <w:rsid w:val="004555A4"/>
    <w:rsid w:val="0046331F"/>
    <w:rsid w:val="00467877"/>
    <w:rsid w:val="00471485"/>
    <w:rsid w:val="00476E7D"/>
    <w:rsid w:val="00483274"/>
    <w:rsid w:val="00486143"/>
    <w:rsid w:val="00487532"/>
    <w:rsid w:val="004902EC"/>
    <w:rsid w:val="004956A2"/>
    <w:rsid w:val="004A1531"/>
    <w:rsid w:val="004D0516"/>
    <w:rsid w:val="004D0B14"/>
    <w:rsid w:val="004E3901"/>
    <w:rsid w:val="004E52E0"/>
    <w:rsid w:val="004F666E"/>
    <w:rsid w:val="0050323D"/>
    <w:rsid w:val="00503EED"/>
    <w:rsid w:val="0050724B"/>
    <w:rsid w:val="00524AEE"/>
    <w:rsid w:val="005411BB"/>
    <w:rsid w:val="00551277"/>
    <w:rsid w:val="00553723"/>
    <w:rsid w:val="00556952"/>
    <w:rsid w:val="005602C7"/>
    <w:rsid w:val="005751FD"/>
    <w:rsid w:val="005808D3"/>
    <w:rsid w:val="005864DE"/>
    <w:rsid w:val="005A23BF"/>
    <w:rsid w:val="005A7FE0"/>
    <w:rsid w:val="005B40C9"/>
    <w:rsid w:val="005C6C87"/>
    <w:rsid w:val="005C7E5C"/>
    <w:rsid w:val="005D09A3"/>
    <w:rsid w:val="005D3841"/>
    <w:rsid w:val="005E5F09"/>
    <w:rsid w:val="005E6B9D"/>
    <w:rsid w:val="005F2574"/>
    <w:rsid w:val="005F2FEB"/>
    <w:rsid w:val="005F43C6"/>
    <w:rsid w:val="00610FA2"/>
    <w:rsid w:val="006144A4"/>
    <w:rsid w:val="00620D50"/>
    <w:rsid w:val="00621342"/>
    <w:rsid w:val="00624F90"/>
    <w:rsid w:val="006321EA"/>
    <w:rsid w:val="00646960"/>
    <w:rsid w:val="0064725E"/>
    <w:rsid w:val="00662CF2"/>
    <w:rsid w:val="0067170D"/>
    <w:rsid w:val="00674778"/>
    <w:rsid w:val="0069216A"/>
    <w:rsid w:val="0069593F"/>
    <w:rsid w:val="006A2C34"/>
    <w:rsid w:val="006A757C"/>
    <w:rsid w:val="006B0074"/>
    <w:rsid w:val="006C16D8"/>
    <w:rsid w:val="006C6B2F"/>
    <w:rsid w:val="006D7A58"/>
    <w:rsid w:val="006F2FA5"/>
    <w:rsid w:val="00704827"/>
    <w:rsid w:val="007072B9"/>
    <w:rsid w:val="00722587"/>
    <w:rsid w:val="007266FC"/>
    <w:rsid w:val="00727CE1"/>
    <w:rsid w:val="00732F49"/>
    <w:rsid w:val="007369A2"/>
    <w:rsid w:val="00742F64"/>
    <w:rsid w:val="00753010"/>
    <w:rsid w:val="0076526B"/>
    <w:rsid w:val="0077216A"/>
    <w:rsid w:val="00772ABE"/>
    <w:rsid w:val="00777BA4"/>
    <w:rsid w:val="00787B39"/>
    <w:rsid w:val="007A1788"/>
    <w:rsid w:val="007C0C56"/>
    <w:rsid w:val="007C3B66"/>
    <w:rsid w:val="007D2B67"/>
    <w:rsid w:val="007D6446"/>
    <w:rsid w:val="007F2D2E"/>
    <w:rsid w:val="007F6962"/>
    <w:rsid w:val="00800672"/>
    <w:rsid w:val="0080728F"/>
    <w:rsid w:val="0081141A"/>
    <w:rsid w:val="0081307E"/>
    <w:rsid w:val="0081794B"/>
    <w:rsid w:val="00826371"/>
    <w:rsid w:val="00827210"/>
    <w:rsid w:val="00830C14"/>
    <w:rsid w:val="0083572D"/>
    <w:rsid w:val="00842082"/>
    <w:rsid w:val="00846ADB"/>
    <w:rsid w:val="00850555"/>
    <w:rsid w:val="00851BCB"/>
    <w:rsid w:val="00857A19"/>
    <w:rsid w:val="00860954"/>
    <w:rsid w:val="008735F8"/>
    <w:rsid w:val="00886747"/>
    <w:rsid w:val="0089314B"/>
    <w:rsid w:val="008A7070"/>
    <w:rsid w:val="008B4C7D"/>
    <w:rsid w:val="008C13E9"/>
    <w:rsid w:val="008C35CB"/>
    <w:rsid w:val="008D1D56"/>
    <w:rsid w:val="008D30A4"/>
    <w:rsid w:val="008D3923"/>
    <w:rsid w:val="008D3CA5"/>
    <w:rsid w:val="008D5738"/>
    <w:rsid w:val="008D7298"/>
    <w:rsid w:val="008E3878"/>
    <w:rsid w:val="008E58E7"/>
    <w:rsid w:val="008E60D6"/>
    <w:rsid w:val="008F0334"/>
    <w:rsid w:val="008F136C"/>
    <w:rsid w:val="008F1EF5"/>
    <w:rsid w:val="008F7F5F"/>
    <w:rsid w:val="00917E36"/>
    <w:rsid w:val="00920F24"/>
    <w:rsid w:val="00923391"/>
    <w:rsid w:val="0093180A"/>
    <w:rsid w:val="0093728A"/>
    <w:rsid w:val="0094144E"/>
    <w:rsid w:val="009450CB"/>
    <w:rsid w:val="009502D0"/>
    <w:rsid w:val="009507FA"/>
    <w:rsid w:val="009636F9"/>
    <w:rsid w:val="00973DD3"/>
    <w:rsid w:val="009765ED"/>
    <w:rsid w:val="00981CA2"/>
    <w:rsid w:val="009873AF"/>
    <w:rsid w:val="00996BA1"/>
    <w:rsid w:val="009A5719"/>
    <w:rsid w:val="009B1BAA"/>
    <w:rsid w:val="009B5AEC"/>
    <w:rsid w:val="009B6F9F"/>
    <w:rsid w:val="009C3571"/>
    <w:rsid w:val="009D493D"/>
    <w:rsid w:val="009E1F36"/>
    <w:rsid w:val="009E30F8"/>
    <w:rsid w:val="009E3A78"/>
    <w:rsid w:val="009E45F7"/>
    <w:rsid w:val="009E5429"/>
    <w:rsid w:val="00A20297"/>
    <w:rsid w:val="00A241E3"/>
    <w:rsid w:val="00A3732C"/>
    <w:rsid w:val="00A4289F"/>
    <w:rsid w:val="00A43960"/>
    <w:rsid w:val="00A51615"/>
    <w:rsid w:val="00A567EB"/>
    <w:rsid w:val="00A65CE5"/>
    <w:rsid w:val="00A720DA"/>
    <w:rsid w:val="00A72565"/>
    <w:rsid w:val="00A7529E"/>
    <w:rsid w:val="00A82A7F"/>
    <w:rsid w:val="00A83009"/>
    <w:rsid w:val="00A9365E"/>
    <w:rsid w:val="00A96DC0"/>
    <w:rsid w:val="00AB09C6"/>
    <w:rsid w:val="00AB25A4"/>
    <w:rsid w:val="00AE22F7"/>
    <w:rsid w:val="00AE4694"/>
    <w:rsid w:val="00AE5E2F"/>
    <w:rsid w:val="00B05097"/>
    <w:rsid w:val="00B17870"/>
    <w:rsid w:val="00B210BC"/>
    <w:rsid w:val="00B22EFD"/>
    <w:rsid w:val="00B22F09"/>
    <w:rsid w:val="00B27669"/>
    <w:rsid w:val="00B27D08"/>
    <w:rsid w:val="00B3231A"/>
    <w:rsid w:val="00B352C3"/>
    <w:rsid w:val="00B452A7"/>
    <w:rsid w:val="00B55565"/>
    <w:rsid w:val="00B740FE"/>
    <w:rsid w:val="00BA089F"/>
    <w:rsid w:val="00BA71FD"/>
    <w:rsid w:val="00BB2831"/>
    <w:rsid w:val="00BD1B8D"/>
    <w:rsid w:val="00BE48F5"/>
    <w:rsid w:val="00BF3AEE"/>
    <w:rsid w:val="00BF42C8"/>
    <w:rsid w:val="00BF439E"/>
    <w:rsid w:val="00BF546B"/>
    <w:rsid w:val="00C0279B"/>
    <w:rsid w:val="00C0666F"/>
    <w:rsid w:val="00C12061"/>
    <w:rsid w:val="00C1290B"/>
    <w:rsid w:val="00C13108"/>
    <w:rsid w:val="00C14087"/>
    <w:rsid w:val="00C230EE"/>
    <w:rsid w:val="00C51C12"/>
    <w:rsid w:val="00C52104"/>
    <w:rsid w:val="00C529F0"/>
    <w:rsid w:val="00C65A4E"/>
    <w:rsid w:val="00C67015"/>
    <w:rsid w:val="00C71075"/>
    <w:rsid w:val="00C83366"/>
    <w:rsid w:val="00C87B4C"/>
    <w:rsid w:val="00C87B68"/>
    <w:rsid w:val="00C950C2"/>
    <w:rsid w:val="00CD011A"/>
    <w:rsid w:val="00CD2CE1"/>
    <w:rsid w:val="00CE200C"/>
    <w:rsid w:val="00CE7212"/>
    <w:rsid w:val="00CE78C3"/>
    <w:rsid w:val="00CF19CB"/>
    <w:rsid w:val="00CF3ABF"/>
    <w:rsid w:val="00CF75F1"/>
    <w:rsid w:val="00D05D6C"/>
    <w:rsid w:val="00D12928"/>
    <w:rsid w:val="00D14049"/>
    <w:rsid w:val="00D16031"/>
    <w:rsid w:val="00D16C19"/>
    <w:rsid w:val="00D27457"/>
    <w:rsid w:val="00D276A4"/>
    <w:rsid w:val="00D27C87"/>
    <w:rsid w:val="00D32D9E"/>
    <w:rsid w:val="00D336BD"/>
    <w:rsid w:val="00D4016A"/>
    <w:rsid w:val="00D4042B"/>
    <w:rsid w:val="00D41C97"/>
    <w:rsid w:val="00D43A7F"/>
    <w:rsid w:val="00D4684A"/>
    <w:rsid w:val="00D50FE7"/>
    <w:rsid w:val="00D51982"/>
    <w:rsid w:val="00D51C8C"/>
    <w:rsid w:val="00D671D4"/>
    <w:rsid w:val="00D81C1D"/>
    <w:rsid w:val="00D83EF4"/>
    <w:rsid w:val="00D92D7F"/>
    <w:rsid w:val="00D94276"/>
    <w:rsid w:val="00D95C15"/>
    <w:rsid w:val="00D97653"/>
    <w:rsid w:val="00D97CBA"/>
    <w:rsid w:val="00DA2568"/>
    <w:rsid w:val="00DA7A82"/>
    <w:rsid w:val="00DB0704"/>
    <w:rsid w:val="00DC0FB6"/>
    <w:rsid w:val="00DC64AF"/>
    <w:rsid w:val="00DD25ED"/>
    <w:rsid w:val="00DD2B05"/>
    <w:rsid w:val="00DE3406"/>
    <w:rsid w:val="00DF2AC1"/>
    <w:rsid w:val="00DF79F7"/>
    <w:rsid w:val="00E0062D"/>
    <w:rsid w:val="00E01AFD"/>
    <w:rsid w:val="00E04803"/>
    <w:rsid w:val="00E13131"/>
    <w:rsid w:val="00E14646"/>
    <w:rsid w:val="00E23CE6"/>
    <w:rsid w:val="00E25FDB"/>
    <w:rsid w:val="00E270D2"/>
    <w:rsid w:val="00E27C4E"/>
    <w:rsid w:val="00E361E8"/>
    <w:rsid w:val="00E37C35"/>
    <w:rsid w:val="00E41DAD"/>
    <w:rsid w:val="00E421E8"/>
    <w:rsid w:val="00E43C3B"/>
    <w:rsid w:val="00E449DA"/>
    <w:rsid w:val="00E465B4"/>
    <w:rsid w:val="00E62104"/>
    <w:rsid w:val="00E63885"/>
    <w:rsid w:val="00E7226B"/>
    <w:rsid w:val="00E8200D"/>
    <w:rsid w:val="00E83342"/>
    <w:rsid w:val="00E948E3"/>
    <w:rsid w:val="00E9772F"/>
    <w:rsid w:val="00EA26C9"/>
    <w:rsid w:val="00EA6461"/>
    <w:rsid w:val="00EA6BCE"/>
    <w:rsid w:val="00EB04FA"/>
    <w:rsid w:val="00EB64F2"/>
    <w:rsid w:val="00EC780F"/>
    <w:rsid w:val="00ED6B5A"/>
    <w:rsid w:val="00EE3582"/>
    <w:rsid w:val="00EF29FB"/>
    <w:rsid w:val="00EF3E6F"/>
    <w:rsid w:val="00F019D2"/>
    <w:rsid w:val="00F15B20"/>
    <w:rsid w:val="00F21D8C"/>
    <w:rsid w:val="00F260B7"/>
    <w:rsid w:val="00F33991"/>
    <w:rsid w:val="00F34B95"/>
    <w:rsid w:val="00F42838"/>
    <w:rsid w:val="00F55DD8"/>
    <w:rsid w:val="00F6369C"/>
    <w:rsid w:val="00F63C7F"/>
    <w:rsid w:val="00F74AE9"/>
    <w:rsid w:val="00F76BA2"/>
    <w:rsid w:val="00F82F1E"/>
    <w:rsid w:val="00FA353D"/>
    <w:rsid w:val="00FA5275"/>
    <w:rsid w:val="00FB190C"/>
    <w:rsid w:val="00FC2772"/>
    <w:rsid w:val="00FC3FA1"/>
    <w:rsid w:val="00FE453D"/>
    <w:rsid w:val="00FE6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1D4"/>
    <w:rPr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C0279B"/>
    <w:pPr>
      <w:spacing w:before="100" w:beforeAutospacing="1" w:after="100" w:afterAutospacing="1"/>
      <w:ind w:left="720" w:hanging="720"/>
      <w:outlineLvl w:val="0"/>
    </w:pPr>
    <w:rPr>
      <w:b/>
      <w:bCs/>
      <w:kern w:val="36"/>
      <w:sz w:val="48"/>
      <w:szCs w:val="48"/>
      <w:lang w:val="en-CA" w:eastAsia="en-CA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A23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7A1788"/>
  </w:style>
  <w:style w:type="character" w:styleId="Strong">
    <w:name w:val="Strong"/>
    <w:uiPriority w:val="22"/>
    <w:qFormat/>
    <w:rsid w:val="007A1788"/>
    <w:rPr>
      <w:b/>
      <w:bCs/>
    </w:rPr>
  </w:style>
  <w:style w:type="paragraph" w:styleId="Footer">
    <w:name w:val="footer"/>
    <w:basedOn w:val="Normal"/>
    <w:rsid w:val="00FC3FA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FC3FA1"/>
  </w:style>
  <w:style w:type="character" w:styleId="Emphasis">
    <w:name w:val="Emphasis"/>
    <w:uiPriority w:val="20"/>
    <w:qFormat/>
    <w:rsid w:val="00130B09"/>
    <w:rPr>
      <w:i/>
      <w:iCs/>
    </w:rPr>
  </w:style>
  <w:style w:type="character" w:styleId="Hyperlink">
    <w:name w:val="Hyperlink"/>
    <w:rsid w:val="00722587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31267C"/>
    <w:rPr>
      <w:sz w:val="22"/>
      <w:szCs w:val="22"/>
      <w:lang w:val="en-CA" w:eastAsia="en-US"/>
    </w:rPr>
  </w:style>
  <w:style w:type="paragraph" w:styleId="BalloonText">
    <w:name w:val="Balloon Text"/>
    <w:basedOn w:val="Normal"/>
    <w:link w:val="BalloonTextChar"/>
    <w:rsid w:val="006469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646960"/>
    <w:rPr>
      <w:rFonts w:ascii="Segoe UI" w:hAnsi="Segoe UI" w:cs="Segoe UI"/>
      <w:sz w:val="18"/>
      <w:szCs w:val="18"/>
      <w:lang w:val="en-GB" w:eastAsia="en-GB"/>
    </w:rPr>
  </w:style>
  <w:style w:type="character" w:customStyle="1" w:styleId="Heading1Char">
    <w:name w:val="Heading 1 Char"/>
    <w:link w:val="Heading1"/>
    <w:uiPriority w:val="9"/>
    <w:rsid w:val="00C0279B"/>
    <w:rPr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C0279B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character" w:styleId="CommentReference">
    <w:name w:val="annotation reference"/>
    <w:rsid w:val="0094144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4144E"/>
    <w:rPr>
      <w:sz w:val="20"/>
      <w:szCs w:val="20"/>
    </w:rPr>
  </w:style>
  <w:style w:type="character" w:customStyle="1" w:styleId="CommentTextChar">
    <w:name w:val="Comment Text Char"/>
    <w:link w:val="CommentText"/>
    <w:rsid w:val="0094144E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4144E"/>
    <w:rPr>
      <w:b/>
      <w:bCs/>
    </w:rPr>
  </w:style>
  <w:style w:type="character" w:customStyle="1" w:styleId="CommentSubjectChar">
    <w:name w:val="Comment Subject Char"/>
    <w:link w:val="CommentSubject"/>
    <w:rsid w:val="0094144E"/>
    <w:rPr>
      <w:b/>
      <w:bCs/>
      <w:lang w:val="en-GB" w:eastAsia="en-GB"/>
    </w:rPr>
  </w:style>
  <w:style w:type="paragraph" w:styleId="Revision">
    <w:name w:val="Revision"/>
    <w:hidden/>
    <w:uiPriority w:val="99"/>
    <w:semiHidden/>
    <w:rsid w:val="003324C5"/>
    <w:rPr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5B40C9"/>
    <w:rPr>
      <w:rFonts w:ascii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B40C9"/>
    <w:pPr>
      <w:spacing w:before="100" w:beforeAutospacing="1" w:after="100" w:afterAutospacing="1"/>
    </w:pPr>
    <w:rPr>
      <w:lang w:val="en-CA" w:eastAsia="en-CA"/>
    </w:rPr>
  </w:style>
  <w:style w:type="paragraph" w:customStyle="1" w:styleId="bibli">
    <w:name w:val="bibli"/>
    <w:basedOn w:val="ListParagraph"/>
    <w:link w:val="bibliChar"/>
    <w:qFormat/>
    <w:rsid w:val="00FA353D"/>
    <w:pPr>
      <w:widowControl w:val="0"/>
      <w:spacing w:after="100" w:afterAutospacing="1" w:line="480" w:lineRule="auto"/>
      <w:ind w:left="1077" w:hanging="720"/>
    </w:pPr>
    <w:rPr>
      <w:rFonts w:ascii="Times New Roman" w:hAnsi="Times New Roman"/>
    </w:rPr>
  </w:style>
  <w:style w:type="character" w:customStyle="1" w:styleId="ListParagraphChar">
    <w:name w:val="List Paragraph Char"/>
    <w:link w:val="ListParagraph"/>
    <w:uiPriority w:val="34"/>
    <w:rsid w:val="00FA353D"/>
    <w:rPr>
      <w:rFonts w:ascii="Calibri" w:hAnsi="Calibri"/>
      <w:sz w:val="22"/>
      <w:szCs w:val="22"/>
      <w:lang w:val="en-US" w:eastAsia="en-US"/>
    </w:rPr>
  </w:style>
  <w:style w:type="character" w:customStyle="1" w:styleId="bibliChar">
    <w:name w:val="bibli Char"/>
    <w:link w:val="bibli"/>
    <w:rsid w:val="00FA353D"/>
    <w:rPr>
      <w:rFonts w:ascii="Calibri" w:hAnsi="Calibr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rsid w:val="0081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81307E"/>
    <w:rPr>
      <w:sz w:val="24"/>
      <w:szCs w:val="24"/>
      <w:lang w:val="en-GB" w:eastAsia="en-GB"/>
    </w:rPr>
  </w:style>
  <w:style w:type="paragraph" w:customStyle="1" w:styleId="Bibli0">
    <w:name w:val="Bibli"/>
    <w:basedOn w:val="Normal"/>
    <w:link w:val="BibliChar0"/>
    <w:qFormat/>
    <w:rsid w:val="00DF2AC1"/>
    <w:pPr>
      <w:tabs>
        <w:tab w:val="left" w:pos="1749"/>
      </w:tabs>
      <w:spacing w:line="480" w:lineRule="auto"/>
      <w:ind w:left="1077" w:hanging="720"/>
    </w:pPr>
    <w:rPr>
      <w:rFonts w:eastAsiaTheme="minorEastAsia"/>
      <w:lang w:val="en-US" w:eastAsia="ja-JP"/>
    </w:rPr>
  </w:style>
  <w:style w:type="character" w:customStyle="1" w:styleId="BibliChar0">
    <w:name w:val="Bibli Char"/>
    <w:basedOn w:val="DefaultParagraphFont"/>
    <w:link w:val="Bibli0"/>
    <w:rsid w:val="00DF2AC1"/>
    <w:rPr>
      <w:rFonts w:eastAsiaTheme="minorEastAsia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3B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4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5FEA02-2719-4DD2-9EE0-A8B79D5D1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1673</Words>
  <Characters>953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al Ecology Author Guidelines:</vt:lpstr>
    </vt:vector>
  </TitlesOfParts>
  <Company>BES</Company>
  <LinksUpToDate>false</LinksUpToDate>
  <CharactersWithSpaces>11189</CharactersWithSpaces>
  <SharedDoc>false</SharedDoc>
  <HLinks>
    <vt:vector size="12" baseType="variant">
      <vt:variant>
        <vt:i4>3801210</vt:i4>
      </vt:variant>
      <vt:variant>
        <vt:i4>3</vt:i4>
      </vt:variant>
      <vt:variant>
        <vt:i4>0</vt:i4>
      </vt:variant>
      <vt:variant>
        <vt:i4>5</vt:i4>
      </vt:variant>
      <vt:variant>
        <vt:lpwstr>http://authorservices.wiley.com/electronicartworkguidelines.pdf</vt:lpwstr>
      </vt:variant>
      <vt:variant>
        <vt:lpwstr/>
      </vt:variant>
      <vt:variant>
        <vt:i4>8192121</vt:i4>
      </vt:variant>
      <vt:variant>
        <vt:i4>0</vt:i4>
      </vt:variant>
      <vt:variant>
        <vt:i4>0</vt:i4>
      </vt:variant>
      <vt:variant>
        <vt:i4>5</vt:i4>
      </vt:variant>
      <vt:variant>
        <vt:lpwstr>http://authorservices.wiley.com/bauthor/seo.a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creator>iulia</dc:creator>
  <cp:lastModifiedBy>0013076</cp:lastModifiedBy>
  <cp:revision>6</cp:revision>
  <cp:lastPrinted>2016-06-09T16:52:00Z</cp:lastPrinted>
  <dcterms:created xsi:type="dcterms:W3CDTF">2016-08-24T12:34:00Z</dcterms:created>
  <dcterms:modified xsi:type="dcterms:W3CDTF">2016-09-07T09:50:00Z</dcterms:modified>
</cp:coreProperties>
</file>